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EE82A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sz w:val="21"/>
          <w:szCs w:val="22"/>
          <w:lang w:val="en-US"/>
        </w:rPr>
      </w:pPr>
      <w:r>
        <w:rPr>
          <w:rFonts w:hint="eastAsia" w:eastAsia="宋体" w:cs="Times New Roman"/>
          <w:kern w:val="2"/>
          <w:sz w:val="21"/>
          <w:szCs w:val="22"/>
          <w:lang w:val="en-US" w:eastAsia="zh-CN" w:bidi="ar"/>
        </w:rPr>
        <w:t>Table S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 xml:space="preserve">1. Mapping of COM constructs to TDF domains and definitions of domains </w:t>
      </w:r>
    </w:p>
    <w:tbl>
      <w:tblPr>
        <w:tblStyle w:val="16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2976"/>
        <w:gridCol w:w="3791"/>
      </w:tblGrid>
      <w:tr w14:paraId="362EB0B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08E25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COM</w:t>
            </w:r>
          </w:p>
        </w:tc>
        <w:tc>
          <w:tcPr>
            <w:tcW w:w="34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D658B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TDF domain</w:t>
            </w:r>
          </w:p>
        </w:tc>
        <w:tc>
          <w:tcPr>
            <w:tcW w:w="46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3E8A3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Definition</w:t>
            </w:r>
          </w:p>
        </w:tc>
      </w:tr>
      <w:tr w14:paraId="0197721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57F1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Capability</w:t>
            </w:r>
          </w:p>
        </w:tc>
        <w:tc>
          <w:tcPr>
            <w:tcW w:w="34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77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Knowledge</w:t>
            </w:r>
          </w:p>
        </w:tc>
        <w:tc>
          <w:tcPr>
            <w:tcW w:w="46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1F77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An awareness of the existence of something.</w:t>
            </w:r>
          </w:p>
        </w:tc>
      </w:tr>
      <w:tr w14:paraId="6BAB906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1E78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  <w:vAlign w:val="center"/>
          </w:tcPr>
          <w:p w14:paraId="7E239D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kills</w:t>
            </w:r>
          </w:p>
        </w:tc>
        <w:tc>
          <w:tcPr>
            <w:tcW w:w="4649" w:type="dxa"/>
            <w:shd w:val="clear" w:color="auto" w:fill="auto"/>
            <w:vAlign w:val="top"/>
          </w:tcPr>
          <w:p w14:paraId="24B44F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An ability or proficiency acquired through practice.</w:t>
            </w:r>
          </w:p>
        </w:tc>
      </w:tr>
      <w:tr w14:paraId="2385467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AE8C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  <w:vAlign w:val="center"/>
          </w:tcPr>
          <w:p w14:paraId="1EDA92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Memory, attention and decision processes</w:t>
            </w:r>
          </w:p>
        </w:tc>
        <w:tc>
          <w:tcPr>
            <w:tcW w:w="4649" w:type="dxa"/>
            <w:shd w:val="clear" w:color="auto" w:fill="auto"/>
            <w:vAlign w:val="top"/>
          </w:tcPr>
          <w:p w14:paraId="09B0ED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The ability to retain information, focus selectively on aspects of the environment and choose</w:t>
            </w:r>
          </w:p>
          <w:p w14:paraId="1E97D7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tween two or more alternatives.</w:t>
            </w:r>
          </w:p>
        </w:tc>
      </w:tr>
      <w:tr w14:paraId="1D0F356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4922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9EA6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avioural regulation</w:t>
            </w:r>
          </w:p>
        </w:tc>
        <w:tc>
          <w:tcPr>
            <w:tcW w:w="46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8FFF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Anything aimed at managing or changing objectively observed or measured actions.</w:t>
            </w:r>
          </w:p>
        </w:tc>
      </w:tr>
      <w:tr w14:paraId="58C92FF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4F62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Opportunity</w:t>
            </w:r>
          </w:p>
        </w:tc>
        <w:tc>
          <w:tcPr>
            <w:tcW w:w="34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D4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Environmental context and resources</w:t>
            </w:r>
          </w:p>
        </w:tc>
        <w:tc>
          <w:tcPr>
            <w:tcW w:w="4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74B4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Any circumstance of a person’s situation or environment that discourages or encourages the </w:t>
            </w:r>
          </w:p>
          <w:p w14:paraId="6DEBE0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development of skills and abilities, independence, social competence and adaptive behaviour.</w:t>
            </w:r>
          </w:p>
        </w:tc>
      </w:tr>
      <w:tr w14:paraId="64056A8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A11A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8AE3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ocial influences</w:t>
            </w:r>
          </w:p>
        </w:tc>
        <w:tc>
          <w:tcPr>
            <w:tcW w:w="46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53CBB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Those interpersonal processes that can cause individuals to change their thoughts, feelings, </w:t>
            </w:r>
          </w:p>
          <w:p w14:paraId="28A09A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or behaviours.</w:t>
            </w:r>
          </w:p>
        </w:tc>
      </w:tr>
      <w:tr w14:paraId="2FC2B3F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1B60E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Motivation</w:t>
            </w:r>
          </w:p>
        </w:tc>
        <w:tc>
          <w:tcPr>
            <w:tcW w:w="34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4F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ocial/professional role and identity</w:t>
            </w:r>
          </w:p>
        </w:tc>
        <w:tc>
          <w:tcPr>
            <w:tcW w:w="4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420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A coherent set of behaviours and displayed personal qualities of an individual in a social or </w:t>
            </w:r>
          </w:p>
          <w:p w14:paraId="67DC8E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work setting.</w:t>
            </w:r>
          </w:p>
        </w:tc>
      </w:tr>
      <w:tr w14:paraId="168EF3D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E827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  <w:vAlign w:val="center"/>
          </w:tcPr>
          <w:p w14:paraId="7E1789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liefs about capabilities</w:t>
            </w:r>
          </w:p>
        </w:tc>
        <w:tc>
          <w:tcPr>
            <w:tcW w:w="4649" w:type="dxa"/>
            <w:shd w:val="clear" w:color="auto" w:fill="auto"/>
            <w:vAlign w:val="top"/>
          </w:tcPr>
          <w:p w14:paraId="5CFAAD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Acceptance of the truth, reality or validity about an ability, talent or facility that a person can put </w:t>
            </w:r>
          </w:p>
          <w:p w14:paraId="799902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to constructive use.</w:t>
            </w:r>
          </w:p>
        </w:tc>
      </w:tr>
      <w:tr w14:paraId="53DCB9E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2B1A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  <w:vAlign w:val="center"/>
          </w:tcPr>
          <w:p w14:paraId="21AFA6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Optimism</w:t>
            </w:r>
          </w:p>
        </w:tc>
        <w:tc>
          <w:tcPr>
            <w:tcW w:w="4649" w:type="dxa"/>
            <w:shd w:val="clear" w:color="auto" w:fill="auto"/>
            <w:vAlign w:val="top"/>
          </w:tcPr>
          <w:p w14:paraId="4C9DD1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The confidence that things will happen for the best or that desired goals will be attained.</w:t>
            </w:r>
          </w:p>
        </w:tc>
      </w:tr>
      <w:tr w14:paraId="2270E05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A0E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  <w:vAlign w:val="center"/>
          </w:tcPr>
          <w:p w14:paraId="370E5C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liefs about Consequences</w:t>
            </w:r>
          </w:p>
        </w:tc>
        <w:tc>
          <w:tcPr>
            <w:tcW w:w="4649" w:type="dxa"/>
            <w:shd w:val="clear" w:color="auto" w:fill="auto"/>
            <w:vAlign w:val="top"/>
          </w:tcPr>
          <w:p w14:paraId="08AC25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Acceptance of the truth, reality, or validity about outcomes of a behaviour in a given situation.</w:t>
            </w:r>
          </w:p>
        </w:tc>
      </w:tr>
      <w:tr w14:paraId="15DE2DD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33A9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  <w:vAlign w:val="center"/>
          </w:tcPr>
          <w:p w14:paraId="2C7909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Reinforcement</w:t>
            </w:r>
          </w:p>
        </w:tc>
        <w:tc>
          <w:tcPr>
            <w:tcW w:w="4649" w:type="dxa"/>
            <w:shd w:val="clear" w:color="auto" w:fill="auto"/>
            <w:vAlign w:val="top"/>
          </w:tcPr>
          <w:p w14:paraId="09AB31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Increasing the probability of a response by arranging a dependent relationship, or contingency, between the response and a given stimulus.</w:t>
            </w:r>
          </w:p>
        </w:tc>
      </w:tr>
      <w:tr w14:paraId="233C289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F658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  <w:vAlign w:val="center"/>
          </w:tcPr>
          <w:p w14:paraId="61FD2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Intentions</w:t>
            </w:r>
          </w:p>
        </w:tc>
        <w:tc>
          <w:tcPr>
            <w:tcW w:w="4649" w:type="dxa"/>
            <w:shd w:val="clear" w:color="auto" w:fill="auto"/>
            <w:vAlign w:val="top"/>
          </w:tcPr>
          <w:p w14:paraId="2C6195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A conscious decision to perform a behaviour or a resolve to act in a certain way.</w:t>
            </w:r>
          </w:p>
        </w:tc>
      </w:tr>
      <w:tr w14:paraId="3508D7E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5A4BE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  <w:vAlign w:val="center"/>
          </w:tcPr>
          <w:p w14:paraId="551C14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oals</w:t>
            </w:r>
          </w:p>
        </w:tc>
        <w:tc>
          <w:tcPr>
            <w:tcW w:w="4649" w:type="dxa"/>
            <w:shd w:val="clear" w:color="auto" w:fill="auto"/>
            <w:vAlign w:val="top"/>
          </w:tcPr>
          <w:p w14:paraId="2267E7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Mental representations of outcomes or end states that an individual wants to achieve.</w:t>
            </w:r>
          </w:p>
        </w:tc>
      </w:tr>
      <w:tr w14:paraId="08E30CA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BCAC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E213C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Emotion</w:t>
            </w:r>
          </w:p>
        </w:tc>
        <w:tc>
          <w:tcPr>
            <w:tcW w:w="46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C168D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right="0"/>
              <w:jc w:val="left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A complex reaction pattern, involving experiential, behavioural, and physiological elements, by which the individual attempts to deal with a personally significant matter or event.</w:t>
            </w:r>
          </w:p>
        </w:tc>
      </w:tr>
    </w:tbl>
    <w:p w14:paraId="290B0885">
      <w:pPr>
        <w:rPr>
          <w:lang w:val="en-US"/>
        </w:rPr>
      </w:pPr>
      <w:r>
        <w:rPr>
          <w:lang w:val="en-US"/>
        </w:rPr>
        <w:br w:type="page"/>
      </w:r>
    </w:p>
    <w:p w14:paraId="05071BF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sz w:val="21"/>
          <w:szCs w:val="22"/>
          <w:lang w:val="en-US"/>
        </w:rPr>
      </w:pPr>
      <w:r>
        <w:rPr>
          <w:rFonts w:hint="eastAsia" w:eastAsia="宋体" w:cs="Times New Roman"/>
          <w:kern w:val="2"/>
          <w:sz w:val="21"/>
          <w:szCs w:val="22"/>
          <w:lang w:val="en-US" w:eastAsia="zh-CN" w:bidi="ar"/>
        </w:rPr>
        <w:t>Table S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2. The content and code of items in COM-B model</w:t>
      </w:r>
    </w:p>
    <w:tbl>
      <w:tblPr>
        <w:tblStyle w:val="15"/>
        <w:tblW w:w="5594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8158"/>
      </w:tblGrid>
      <w:tr w14:paraId="5CF85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E347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Code</w:t>
            </w:r>
          </w:p>
        </w:tc>
        <w:tc>
          <w:tcPr>
            <w:tcW w:w="384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CEE6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Items</w:t>
            </w:r>
          </w:p>
          <w:p w14:paraId="0E64B5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1 – strongly disagree, 5 - strongly agree)</w:t>
            </w:r>
          </w:p>
        </w:tc>
      </w:tr>
      <w:tr w14:paraId="67A7F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71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Capability</w:t>
            </w:r>
          </w:p>
        </w:tc>
        <w:tc>
          <w:tcPr>
            <w:tcW w:w="38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12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　</w:t>
            </w:r>
          </w:p>
        </w:tc>
      </w:tr>
      <w:tr w14:paraId="53B8F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28457B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Knowledge &amp; Skills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6121BC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33008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162506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KS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86D2F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can use some equipment and resources to (insert CBOHR).</w:t>
            </w:r>
          </w:p>
        </w:tc>
      </w:tr>
      <w:tr w14:paraId="1BED8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00FC33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KS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699807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am clear about when and how to implement (insert CBOHR) in my work.</w:t>
            </w:r>
          </w:p>
        </w:tc>
      </w:tr>
      <w:tr w14:paraId="51DD1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25F995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KS3*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91CA8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know how to (insert CBOHR) in the work.</w:t>
            </w:r>
          </w:p>
        </w:tc>
      </w:tr>
      <w:tr w14:paraId="5308B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79F820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KS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452918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know that (insert CBOHR) can reduce my health damage caused by hazards at work.</w:t>
            </w:r>
          </w:p>
        </w:tc>
      </w:tr>
      <w:tr w14:paraId="7E0FD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C3501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Decision making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072F4A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7B6EA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B61B8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DM1*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5169CC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 know taking different (insert CBOHR) to cope different health risks.</w:t>
            </w:r>
          </w:p>
        </w:tc>
      </w:tr>
      <w:tr w14:paraId="6CCD2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69799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DM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C4FED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will pay attention to the health effects brought by environment when changing new workplace.</w:t>
            </w:r>
          </w:p>
        </w:tc>
      </w:tr>
      <w:tr w14:paraId="4550C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05D863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DM3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1C148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can pay attention to the change of body sensation during the work.</w:t>
            </w:r>
          </w:p>
        </w:tc>
      </w:tr>
      <w:tr w14:paraId="3CFAA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3673AC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DM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061E42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will not forget (insert CBOHR) in the work time.</w:t>
            </w:r>
          </w:p>
        </w:tc>
      </w:tr>
      <w:tr w14:paraId="6B0C2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3DC185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havioural Regulation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1F99A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2594A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7861E0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R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73AA9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will correct it immediately when I find that I am not doing a good job on the (insert CBOHR).</w:t>
            </w:r>
          </w:p>
        </w:tc>
      </w:tr>
      <w:tr w14:paraId="173D0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790241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R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771179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will continue to maintain or strengthen (insert CBOHR).</w:t>
            </w:r>
          </w:p>
        </w:tc>
      </w:tr>
      <w:tr w14:paraId="26972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98CCD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R3*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5C4843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will do my best to create resources to (insert CBOHR) even if the organization's health resources are limited.</w:t>
            </w:r>
          </w:p>
        </w:tc>
      </w:tr>
      <w:tr w14:paraId="64BEF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0035C6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R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7F8E0B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will learn knowledge and skills for health protection at work.</w:t>
            </w:r>
          </w:p>
        </w:tc>
      </w:tr>
      <w:tr w14:paraId="04ADA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67EDF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Motivation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482AE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3515E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321C8C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bookmarkStart w:id="0" w:name="_Hlk116397518"/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Social/professional role </w:t>
            </w:r>
            <w:bookmarkEnd w:id="0"/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DC94E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30D1A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A4F4D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R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CC582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should be responsible for the implementation of (insert CBOHR) in my work.</w:t>
            </w:r>
          </w:p>
        </w:tc>
      </w:tr>
      <w:tr w14:paraId="60445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DC9FF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R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361FF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implement (insert CBOHR) need extra support.</w:t>
            </w:r>
          </w:p>
        </w:tc>
      </w:tr>
      <w:tr w14:paraId="4EE8C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1D170A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R3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0985D0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My occupational environment requires that I must implement (insert CBOHR).</w:t>
            </w:r>
          </w:p>
        </w:tc>
      </w:tr>
      <w:tr w14:paraId="5F446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1DEB20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R4*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55BB43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can keep up with the heavy workload while implementing (insert CBOHR).</w:t>
            </w:r>
          </w:p>
        </w:tc>
      </w:tr>
      <w:tr w14:paraId="601F4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74AAAB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Optimism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07881E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09041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782F68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OP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4A1523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mplementation of (insert CBOHR) can benefit me in the long time.</w:t>
            </w:r>
          </w:p>
        </w:tc>
      </w:tr>
      <w:tr w14:paraId="144BF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38E485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OP2*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D2E20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mplementation (insert CBOHR) is a very simple thing.</w:t>
            </w:r>
          </w:p>
        </w:tc>
      </w:tr>
      <w:tr w14:paraId="3F60D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9C429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OP3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78B67B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can avoid many health issues in the future by implementing (insert CBOHR).</w:t>
            </w:r>
          </w:p>
        </w:tc>
      </w:tr>
      <w:tr w14:paraId="183D7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9ACD1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OP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005ED6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mplementation (insert CBOHR) enables me to stay healthy at work.</w:t>
            </w:r>
          </w:p>
        </w:tc>
      </w:tr>
      <w:tr w14:paraId="58213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03295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liefs about consequences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B4DF3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0A6B4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285193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CO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62D986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t will make me trigger many diseases if failing to implement (insert CBOHR).</w:t>
            </w:r>
          </w:p>
        </w:tc>
      </w:tr>
      <w:tr w14:paraId="43A08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28CF4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CO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0AA765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he physical illness brought by failure of implementing (insert CBOHR) will cause me great pain later in life.</w:t>
            </w:r>
          </w:p>
        </w:tc>
      </w:tr>
      <w:tr w14:paraId="670DD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CA99F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CO3*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64BA1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he physical illness brought by failure of implementing (insert CBOHR) will drag my family down later.</w:t>
            </w:r>
          </w:p>
        </w:tc>
      </w:tr>
      <w:tr w14:paraId="43D61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35B6F1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CO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22097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he health issues brought by failure of implementing (insert CBOHR) may cause me to retire early.</w:t>
            </w:r>
          </w:p>
        </w:tc>
      </w:tr>
      <w:tr w14:paraId="75F74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209A43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liefs about capabilities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6D6B4A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10CB7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D36B4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CA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436013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here is almost no difficulty can prevent me from implementing (insert CBOHR).</w:t>
            </w:r>
          </w:p>
        </w:tc>
      </w:tr>
      <w:tr w14:paraId="32AC3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AE8AE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CA2*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A2D38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have the ability to implement (insert CBOHR) even if the conditions of work environment are constrained.</w:t>
            </w:r>
          </w:p>
        </w:tc>
      </w:tr>
      <w:tr w14:paraId="34615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1FA3F9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CA3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6F8839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can consistently implement (insert CBOHR) in my work.</w:t>
            </w:r>
          </w:p>
        </w:tc>
      </w:tr>
      <w:tr w14:paraId="6C063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0F9C91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CA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7C76CD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can feel that my implementation of (insert CBOHR) has a tangible effect on my health.</w:t>
            </w:r>
          </w:p>
        </w:tc>
      </w:tr>
      <w:tr w14:paraId="16685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3B851E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einforcement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61AD89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5D5C6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37AB36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EI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74DB15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he publicity of occupational disease prevention and control warns me paying attention to (insert CBOHR).</w:t>
            </w:r>
          </w:p>
        </w:tc>
      </w:tr>
      <w:tr w14:paraId="1E3C5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7EF86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EI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C5F2A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he physical discomfort from work makes me pay attention to (insert CBOHR).</w:t>
            </w:r>
          </w:p>
        </w:tc>
      </w:tr>
      <w:tr w14:paraId="522FF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3542E7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EI3*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588621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t is intolerable for me about failure of (insert CBOHR) in the work.</w:t>
            </w:r>
          </w:p>
        </w:tc>
      </w:tr>
      <w:tr w14:paraId="0259F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229FB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EI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5F653A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It makes me feel safe to implemented (insert CBOHR) at work. </w:t>
            </w:r>
          </w:p>
        </w:tc>
      </w:tr>
      <w:tr w14:paraId="786C3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0C083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Emotions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7AE58F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12A74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32EE0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EM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30E76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often feel anxious that I am not implementing (insert CBOHR) in my work.</w:t>
            </w:r>
          </w:p>
        </w:tc>
      </w:tr>
      <w:tr w14:paraId="7C5CC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2A334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EM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A2000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am satisfied with the implementation of (insert CBOHR) in my work.</w:t>
            </w:r>
          </w:p>
        </w:tc>
      </w:tr>
      <w:tr w14:paraId="31702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B2D5E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EM3*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6A321A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am not worried about my occupational health for the current health protection measures.</w:t>
            </w:r>
          </w:p>
        </w:tc>
      </w:tr>
      <w:tr w14:paraId="4F466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712E3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EM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507893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I like to implement (insert CBOHR) because it brings us a healthy working environment. </w:t>
            </w:r>
          </w:p>
        </w:tc>
      </w:tr>
      <w:tr w14:paraId="6454B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266C4D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ntentions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3714A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4D233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295294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NT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95CF7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mplementing (insert CBOHR) at work can make me avoid work-related illnesses.</w:t>
            </w:r>
          </w:p>
        </w:tc>
      </w:tr>
      <w:tr w14:paraId="7E646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8B3D1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NT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79FDE5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mplementing (insert CBOHR) at work can extend my working years and thereby earning more money.</w:t>
            </w:r>
          </w:p>
        </w:tc>
      </w:tr>
      <w:tr w14:paraId="469A6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9E1F1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NT3*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0FC681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mplementing (insert CBOHR) is one of the tasks to be completed.</w:t>
            </w:r>
          </w:p>
        </w:tc>
      </w:tr>
      <w:tr w14:paraId="65339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0AF3E6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NT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777C1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mplementing (insert CBOHR) can make me more comfortable to work.</w:t>
            </w:r>
          </w:p>
        </w:tc>
      </w:tr>
      <w:tr w14:paraId="1F75D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B4080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Opportunity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6CCE93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32AD5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13311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eader support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285EBD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0C19A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134F0A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S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745DCB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believe company leaders are the main responsible for our occupational health.</w:t>
            </w:r>
          </w:p>
        </w:tc>
      </w:tr>
      <w:tr w14:paraId="50243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41FBE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S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47C669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believe leaders or companies value the health and wellness of their employees.</w:t>
            </w:r>
          </w:p>
        </w:tc>
      </w:tr>
      <w:tr w14:paraId="22BAA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1B6CCE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S3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3B37E8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My foreman will always remind me to check or change my protective equipment.</w:t>
            </w:r>
          </w:p>
        </w:tc>
      </w:tr>
      <w:tr w14:paraId="7E314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D0A36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S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49CE49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My foreman pays close attention to personal protection on site.</w:t>
            </w:r>
          </w:p>
        </w:tc>
      </w:tr>
      <w:tr w14:paraId="0CBE5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0F65F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S5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3E9AFE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My foreman is very concerned about the contamination of hazards in the workplace environment.</w:t>
            </w:r>
          </w:p>
        </w:tc>
      </w:tr>
      <w:tr w14:paraId="5488B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1552F2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5A9252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7FB1C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042F13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VAL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3D9314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think it is important to put your own safety and health first.</w:t>
            </w:r>
          </w:p>
        </w:tc>
      </w:tr>
      <w:tr w14:paraId="0DA3E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5BA76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VAL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938E4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believe that protecting occupational health is a way to increase the long-term profitability of a company.</w:t>
            </w:r>
          </w:p>
        </w:tc>
      </w:tr>
      <w:tr w14:paraId="21ADF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8C95A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VAL3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442850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believe that work-related diseases can be prevented.</w:t>
            </w:r>
          </w:p>
        </w:tc>
      </w:tr>
      <w:tr w14:paraId="584A7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27693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hysical environment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0F1680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　</w:t>
            </w:r>
          </w:p>
        </w:tc>
      </w:tr>
      <w:tr w14:paraId="4DB19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6E52CB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E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01D216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can perceive the existence of occupational hazards in the workplace environment.</w:t>
            </w:r>
          </w:p>
        </w:tc>
      </w:tr>
      <w:tr w14:paraId="0AD49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DEB56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E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78D0CF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feel that the protection system is effective in the workplace environment.</w:t>
            </w:r>
          </w:p>
        </w:tc>
      </w:tr>
      <w:tr w14:paraId="59FF9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4DDDAA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E3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3668E6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think it is reasonable to place equipment in the workplace.</w:t>
            </w:r>
          </w:p>
        </w:tc>
      </w:tr>
      <w:tr w14:paraId="37039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03C8A7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E4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3D4D78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We regularly clean and inspect occupational health hazards.</w:t>
            </w:r>
          </w:p>
        </w:tc>
      </w:tr>
      <w:tr w14:paraId="633A7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50A96F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olicy and norms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097336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79150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705F39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N1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31C70D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think that the medical examination set by the company for us is reasonable.</w:t>
            </w:r>
          </w:p>
        </w:tc>
      </w:tr>
      <w:tr w14:paraId="71CA5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noWrap/>
            <w:vAlign w:val="center"/>
          </w:tcPr>
          <w:p w14:paraId="1F53B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N2</w:t>
            </w:r>
          </w:p>
        </w:tc>
        <w:tc>
          <w:tcPr>
            <w:tcW w:w="3842" w:type="pct"/>
            <w:shd w:val="clear" w:color="auto" w:fill="auto"/>
            <w:noWrap/>
            <w:vAlign w:val="center"/>
          </w:tcPr>
          <w:p w14:paraId="14AFFC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think that the company will transfer my position according to my health condition.</w:t>
            </w:r>
          </w:p>
        </w:tc>
      </w:tr>
      <w:tr w14:paraId="4CAFA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2A53A0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N3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25EFBD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think that the company will advise us to purchase other commercial medical insurance.</w:t>
            </w:r>
          </w:p>
        </w:tc>
      </w:tr>
      <w:tr w14:paraId="2A986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2AC3C0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N4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4064B0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 know how to respond to occupational health emergencies.</w:t>
            </w:r>
          </w:p>
        </w:tc>
      </w:tr>
      <w:tr w14:paraId="12F58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07E779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N5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1EEB73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We will regularly check or replace protective equipment.</w:t>
            </w:r>
          </w:p>
        </w:tc>
      </w:tr>
      <w:tr w14:paraId="3E3AF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7C7B0D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Employee involvement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42A7F7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19F45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1BBAF7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EI1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7BB7CB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he company often trains us on how to prevent work-related diseases.</w:t>
            </w:r>
          </w:p>
        </w:tc>
      </w:tr>
      <w:tr w14:paraId="52E7C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556DB8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EI2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09673E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he foreman usually informs us the occupational hazards in the workplace and discuss the solutions with us.</w:t>
            </w:r>
          </w:p>
        </w:tc>
      </w:tr>
      <w:tr w14:paraId="65639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043AA5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EI3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72DDDD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he foreman will seriously consider our comments on the cleaner production program.</w:t>
            </w:r>
          </w:p>
        </w:tc>
      </w:tr>
      <w:tr w14:paraId="3D688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58237D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EI4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543882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Our work team will listen to our views when developing occupational health policies.</w:t>
            </w:r>
          </w:p>
        </w:tc>
      </w:tr>
      <w:tr w14:paraId="32EFA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2D30B4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Behaviour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7C05FE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1 – strongly inconsistent, 5 - strongly consistent)</w:t>
            </w:r>
          </w:p>
        </w:tc>
      </w:tr>
      <w:tr w14:paraId="5587B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729F3A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H-1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4905EF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urchasing medical insurance</w:t>
            </w:r>
          </w:p>
        </w:tc>
      </w:tr>
      <w:tr w14:paraId="2B406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7E3C15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H-2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0EB747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sing of protective equipment</w:t>
            </w:r>
          </w:p>
        </w:tc>
      </w:tr>
      <w:tr w14:paraId="33AD1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0B7B34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H-3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20D904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aintaining ventilation</w:t>
            </w:r>
          </w:p>
        </w:tc>
      </w:tr>
      <w:tr w14:paraId="61C1A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59834E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H-4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43FB0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onducting physical examination</w:t>
            </w:r>
          </w:p>
        </w:tc>
      </w:tr>
      <w:tr w14:paraId="15F65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575C87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H-5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464B8E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voiding rest and eating in workplace</w:t>
            </w:r>
          </w:p>
        </w:tc>
      </w:tr>
      <w:tr w14:paraId="438B1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702442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H-6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40D1D3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Keeping good interpersonal/social relationship</w:t>
            </w:r>
          </w:p>
        </w:tc>
      </w:tr>
      <w:tr w14:paraId="48DBD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shd w:val="clear" w:color="auto" w:fill="auto"/>
            <w:vAlign w:val="center"/>
          </w:tcPr>
          <w:p w14:paraId="33AA02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H-7</w:t>
            </w:r>
          </w:p>
        </w:tc>
        <w:tc>
          <w:tcPr>
            <w:tcW w:w="3842" w:type="pct"/>
            <w:shd w:val="clear" w:color="auto" w:fill="auto"/>
            <w:vAlign w:val="center"/>
          </w:tcPr>
          <w:p w14:paraId="11E3DE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voiding musculoskeletal disorders</w:t>
            </w:r>
          </w:p>
        </w:tc>
      </w:tr>
      <w:tr w14:paraId="1353D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11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870BC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EH-8</w:t>
            </w:r>
          </w:p>
        </w:tc>
        <w:tc>
          <w:tcPr>
            <w:tcW w:w="38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B0B9F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eastAsia" w:eastAsia="等线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voiding cold-related or heat-related illness</w:t>
            </w:r>
          </w:p>
        </w:tc>
      </w:tr>
    </w:tbl>
    <w:p w14:paraId="2457B7CE">
      <w:pPr>
        <w:keepNext w:val="0"/>
        <w:keepLines w:val="0"/>
        <w:widowControl w:val="0"/>
        <w:suppressLineNumbers w:val="0"/>
        <w:spacing w:before="0" w:beforeAutospacing="0" w:after="0" w:afterAutospacing="0" w:line="240" w:lineRule="exact"/>
        <w:ind w:left="0" w:right="0"/>
        <w:jc w:val="left"/>
        <w:rPr>
          <w:sz w:val="21"/>
          <w:szCs w:val="22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Note: Items with * were deleted according to factor analysis.</w:t>
      </w:r>
    </w:p>
    <w:p w14:paraId="37DA640D">
      <w:pPr>
        <w:rPr>
          <w:lang w:val="en-US"/>
        </w:rPr>
      </w:pPr>
      <w:r>
        <w:rPr>
          <w:lang w:val="en-US"/>
        </w:rPr>
        <w:br w:type="page"/>
      </w:r>
    </w:p>
    <w:p w14:paraId="50358470">
      <w:pPr>
        <w:ind w:firstLine="210" w:firstLineChars="100"/>
        <w:jc w:val="both"/>
        <w:rPr>
          <w:rFonts w:eastAsiaTheme="minorEastAsia"/>
          <w:sz w:val="21"/>
          <w:highlight w:val="yellow"/>
        </w:rPr>
      </w:pPr>
      <w:r>
        <w:rPr>
          <w:rFonts w:eastAsiaTheme="minorEastAsia"/>
          <w:sz w:val="21"/>
          <w:highlight w:val="yellow"/>
        </w:rPr>
        <w:t xml:space="preserve">Table </w:t>
      </w:r>
      <w:r>
        <w:rPr>
          <w:rFonts w:hint="eastAsia"/>
          <w:sz w:val="21"/>
          <w:highlight w:val="yellow"/>
          <w:lang w:val="en-US" w:eastAsia="zh-CN"/>
        </w:rPr>
        <w:t>S3</w:t>
      </w:r>
      <w:r>
        <w:rPr>
          <w:rFonts w:eastAsiaTheme="minorEastAsia"/>
          <w:sz w:val="21"/>
          <w:highlight w:val="yellow"/>
        </w:rPr>
        <w:t xml:space="preserve"> Demographic information of the respondents</w:t>
      </w:r>
    </w:p>
    <w:tbl>
      <w:tblPr>
        <w:tblStyle w:val="47"/>
        <w:tblW w:w="468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476"/>
        <w:gridCol w:w="3180"/>
        <w:gridCol w:w="1503"/>
      </w:tblGrid>
      <w:tr w14:paraId="1A852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  <w:jc w:val="center"/>
        </w:trPr>
        <w:tc>
          <w:tcPr>
            <w:tcW w:w="128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0269434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890" w:type="pct"/>
            <w:tcBorders>
              <w:top w:val="single" w:color="auto" w:sz="12" w:space="0"/>
              <w:bottom w:val="single" w:color="auto" w:sz="12" w:space="0"/>
            </w:tcBorders>
          </w:tcPr>
          <w:p w14:paraId="53106EB9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Number</w:t>
            </w:r>
          </w:p>
          <w:p w14:paraId="38749543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(</w:t>
            </w:r>
            <w:r>
              <w:rPr>
                <w:rFonts w:eastAsiaTheme="minorEastAsia"/>
                <w:b/>
                <w:bCs/>
                <w:sz w:val="21"/>
                <w:szCs w:val="21"/>
              </w:rPr>
              <w:t>Proportion, %</w:t>
            </w:r>
            <w:r>
              <w:rPr>
                <w:rFonts w:eastAsiaTheme="minorEastAsia"/>
                <w:sz w:val="21"/>
                <w:szCs w:val="21"/>
              </w:rPr>
              <w:t>)</w:t>
            </w:r>
          </w:p>
        </w:tc>
        <w:tc>
          <w:tcPr>
            <w:tcW w:w="191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B8EEDF3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906" w:type="pct"/>
            <w:tcBorders>
              <w:top w:val="single" w:color="auto" w:sz="12" w:space="0"/>
              <w:bottom w:val="single" w:color="auto" w:sz="12" w:space="0"/>
            </w:tcBorders>
          </w:tcPr>
          <w:p w14:paraId="654B6F79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Number</w:t>
            </w:r>
          </w:p>
          <w:p w14:paraId="1A0059E3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b/>
                <w:bCs/>
                <w:sz w:val="21"/>
                <w:szCs w:val="21"/>
              </w:rPr>
              <w:t>(</w:t>
            </w:r>
            <w:r>
              <w:rPr>
                <w:rFonts w:eastAsiaTheme="minorEastAsia"/>
                <w:b/>
                <w:bCs/>
                <w:sz w:val="21"/>
                <w:szCs w:val="21"/>
              </w:rPr>
              <w:t>Proportion, %)</w:t>
            </w:r>
          </w:p>
        </w:tc>
      </w:tr>
      <w:tr w14:paraId="1F94B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286" w:type="pct"/>
            <w:tcBorders>
              <w:top w:val="single" w:color="auto" w:sz="12" w:space="0"/>
            </w:tcBorders>
            <w:vAlign w:val="center"/>
          </w:tcPr>
          <w:p w14:paraId="01283EDE">
            <w:pPr>
              <w:spacing w:line="240" w:lineRule="exact"/>
              <w:jc w:val="left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890" w:type="pct"/>
            <w:tcBorders>
              <w:top w:val="single" w:color="auto" w:sz="12" w:space="0"/>
            </w:tcBorders>
          </w:tcPr>
          <w:p w14:paraId="00008399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</w:p>
        </w:tc>
        <w:tc>
          <w:tcPr>
            <w:tcW w:w="1918" w:type="pct"/>
            <w:tcBorders>
              <w:top w:val="single" w:color="auto" w:sz="12" w:space="0"/>
            </w:tcBorders>
            <w:vAlign w:val="center"/>
          </w:tcPr>
          <w:p w14:paraId="2EC539DC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L</w:t>
            </w:r>
            <w:r>
              <w:rPr>
                <w:rFonts w:hint="eastAsia" w:eastAsiaTheme="minorEastAsia"/>
                <w:b/>
                <w:bCs/>
                <w:sz w:val="21"/>
                <w:szCs w:val="21"/>
              </w:rPr>
              <w:t>ength of</w:t>
            </w:r>
            <w:r>
              <w:rPr>
                <w:rFonts w:eastAsiaTheme="minorEastAsia"/>
                <w:b/>
                <w:bCs/>
                <w:sz w:val="21"/>
                <w:szCs w:val="21"/>
              </w:rPr>
              <w:t xml:space="preserve"> work</w:t>
            </w:r>
          </w:p>
        </w:tc>
        <w:tc>
          <w:tcPr>
            <w:tcW w:w="906" w:type="pct"/>
            <w:tcBorders>
              <w:top w:val="single" w:color="auto" w:sz="12" w:space="0"/>
            </w:tcBorders>
          </w:tcPr>
          <w:p w14:paraId="5F497184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</w:p>
        </w:tc>
      </w:tr>
      <w:tr w14:paraId="1EE09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286" w:type="pct"/>
            <w:vAlign w:val="center"/>
          </w:tcPr>
          <w:p w14:paraId="277542BD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M</w:t>
            </w:r>
            <w:r>
              <w:rPr>
                <w:rFonts w:eastAsiaTheme="minorEastAsia"/>
                <w:sz w:val="21"/>
                <w:szCs w:val="21"/>
              </w:rPr>
              <w:t>ale</w:t>
            </w:r>
          </w:p>
        </w:tc>
        <w:tc>
          <w:tcPr>
            <w:tcW w:w="890" w:type="pct"/>
            <w:vAlign w:val="center"/>
          </w:tcPr>
          <w:p w14:paraId="588E0528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4</w:t>
            </w:r>
            <w:r>
              <w:rPr>
                <w:rFonts w:eastAsiaTheme="minorEastAsia"/>
                <w:sz w:val="21"/>
                <w:szCs w:val="21"/>
              </w:rPr>
              <w:t>09 (84.50)</w:t>
            </w:r>
          </w:p>
        </w:tc>
        <w:tc>
          <w:tcPr>
            <w:tcW w:w="1918" w:type="pct"/>
            <w:vAlign w:val="center"/>
          </w:tcPr>
          <w:p w14:paraId="5B68A7B8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&lt; 5 years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8F73607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34 (7.02)</w:t>
            </w:r>
          </w:p>
        </w:tc>
      </w:tr>
      <w:tr w14:paraId="18F18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286" w:type="pct"/>
            <w:vAlign w:val="center"/>
          </w:tcPr>
          <w:p w14:paraId="2848DDFF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F</w:t>
            </w:r>
            <w:r>
              <w:rPr>
                <w:rFonts w:eastAsiaTheme="minorEastAsia"/>
                <w:sz w:val="21"/>
                <w:szCs w:val="21"/>
              </w:rPr>
              <w:t>emale</w:t>
            </w:r>
          </w:p>
        </w:tc>
        <w:tc>
          <w:tcPr>
            <w:tcW w:w="890" w:type="pct"/>
            <w:vAlign w:val="center"/>
          </w:tcPr>
          <w:p w14:paraId="0E794C24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>5 (15.50)</w:t>
            </w:r>
          </w:p>
        </w:tc>
        <w:tc>
          <w:tcPr>
            <w:tcW w:w="1918" w:type="pct"/>
            <w:vAlign w:val="center"/>
          </w:tcPr>
          <w:p w14:paraId="5E6AC603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6~10 years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413B3F20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15 (23.76)</w:t>
            </w:r>
          </w:p>
        </w:tc>
      </w:tr>
      <w:tr w14:paraId="5CAD3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86" w:type="pct"/>
            <w:vAlign w:val="center"/>
          </w:tcPr>
          <w:p w14:paraId="04D0B19F">
            <w:pPr>
              <w:spacing w:line="240" w:lineRule="exact"/>
              <w:jc w:val="both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890" w:type="pct"/>
          </w:tcPr>
          <w:p w14:paraId="553ADD9A">
            <w:pPr>
              <w:spacing w:line="240" w:lineRule="exact"/>
              <w:jc w:val="lef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918" w:type="pct"/>
            <w:vAlign w:val="center"/>
          </w:tcPr>
          <w:p w14:paraId="4E5449AA">
            <w:pPr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1~15 years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129AEE1B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84 (58.68)</w:t>
            </w:r>
          </w:p>
        </w:tc>
      </w:tr>
      <w:tr w14:paraId="2AF55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6" w:type="pct"/>
            <w:vAlign w:val="center"/>
          </w:tcPr>
          <w:p w14:paraId="7B69489F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8</w:t>
            </w:r>
            <w:r>
              <w:rPr>
                <w:rFonts w:hint="eastAsia" w:eastAsiaTheme="minorEastAsia"/>
                <w:sz w:val="21"/>
                <w:szCs w:val="21"/>
              </w:rPr>
              <w:t>~</w:t>
            </w:r>
            <w:r>
              <w:rPr>
                <w:rFonts w:eastAsiaTheme="minorEastAsia"/>
                <w:sz w:val="21"/>
                <w:szCs w:val="21"/>
              </w:rPr>
              <w:t>30</w:t>
            </w:r>
          </w:p>
        </w:tc>
        <w:tc>
          <w:tcPr>
            <w:tcW w:w="890" w:type="pct"/>
            <w:vAlign w:val="center"/>
          </w:tcPr>
          <w:p w14:paraId="1113E8C9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5 (1.03)</w:t>
            </w:r>
          </w:p>
        </w:tc>
        <w:tc>
          <w:tcPr>
            <w:tcW w:w="1918" w:type="pct"/>
            <w:vAlign w:val="center"/>
          </w:tcPr>
          <w:p w14:paraId="43D62596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6~20 years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096CB8AC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5</w:t>
            </w:r>
            <w:r>
              <w:rPr>
                <w:rFonts w:eastAsiaTheme="minorEastAsia"/>
                <w:sz w:val="21"/>
                <w:szCs w:val="21"/>
              </w:rPr>
              <w:t>1 (10.54)</w:t>
            </w:r>
          </w:p>
        </w:tc>
      </w:tr>
      <w:tr w14:paraId="78434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86" w:type="pct"/>
            <w:vAlign w:val="center"/>
          </w:tcPr>
          <w:p w14:paraId="20DA5618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1</w:t>
            </w:r>
            <w:r>
              <w:rPr>
                <w:rFonts w:hint="eastAsia" w:eastAsiaTheme="minorEastAsia"/>
                <w:sz w:val="21"/>
                <w:szCs w:val="21"/>
              </w:rPr>
              <w:t>~</w:t>
            </w:r>
            <w:r>
              <w:rPr>
                <w:rFonts w:eastAsiaTheme="minorEastAsia"/>
                <w:sz w:val="21"/>
                <w:szCs w:val="21"/>
              </w:rPr>
              <w:t>40</w:t>
            </w:r>
          </w:p>
        </w:tc>
        <w:tc>
          <w:tcPr>
            <w:tcW w:w="890" w:type="pct"/>
            <w:vAlign w:val="center"/>
          </w:tcPr>
          <w:p w14:paraId="73258BFD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59 (12.19)</w:t>
            </w:r>
          </w:p>
        </w:tc>
        <w:tc>
          <w:tcPr>
            <w:tcW w:w="1918" w:type="pct"/>
            <w:vAlign w:val="center"/>
          </w:tcPr>
          <w:p w14:paraId="02786EBC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&gt; 20 years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613CE5A8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—</w:t>
            </w:r>
          </w:p>
        </w:tc>
      </w:tr>
      <w:tr w14:paraId="5069E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286" w:type="pct"/>
            <w:vAlign w:val="center"/>
          </w:tcPr>
          <w:p w14:paraId="47755B29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4</w:t>
            </w:r>
            <w:r>
              <w:rPr>
                <w:rFonts w:eastAsiaTheme="minorEastAsia"/>
                <w:sz w:val="21"/>
                <w:szCs w:val="21"/>
              </w:rPr>
              <w:t>1</w:t>
            </w:r>
            <w:r>
              <w:rPr>
                <w:rFonts w:hint="eastAsia" w:eastAsiaTheme="minorEastAsia"/>
                <w:sz w:val="21"/>
                <w:szCs w:val="21"/>
              </w:rPr>
              <w:t>~</w:t>
            </w:r>
            <w:r>
              <w:rPr>
                <w:rFonts w:eastAsiaTheme="minorEastAsia"/>
                <w:sz w:val="21"/>
                <w:szCs w:val="21"/>
              </w:rPr>
              <w:t>50</w:t>
            </w:r>
          </w:p>
        </w:tc>
        <w:tc>
          <w:tcPr>
            <w:tcW w:w="890" w:type="pct"/>
            <w:vAlign w:val="center"/>
          </w:tcPr>
          <w:p w14:paraId="7C36FBBF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12 (43.80)</w:t>
            </w:r>
          </w:p>
        </w:tc>
        <w:tc>
          <w:tcPr>
            <w:tcW w:w="1918" w:type="pct"/>
            <w:vAlign w:val="center"/>
          </w:tcPr>
          <w:p w14:paraId="6464D601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Job type of construction workers</w:t>
            </w:r>
          </w:p>
        </w:tc>
        <w:tc>
          <w:tcPr>
            <w:tcW w:w="906" w:type="pct"/>
            <w:shd w:val="clear" w:color="auto" w:fill="auto"/>
          </w:tcPr>
          <w:p w14:paraId="0B72DBE1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29AF2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286" w:type="pct"/>
            <w:vAlign w:val="center"/>
          </w:tcPr>
          <w:p w14:paraId="0B101468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5</w:t>
            </w:r>
            <w:r>
              <w:rPr>
                <w:rFonts w:eastAsiaTheme="minorEastAsia"/>
                <w:sz w:val="21"/>
                <w:szCs w:val="21"/>
              </w:rPr>
              <w:t>1</w:t>
            </w:r>
            <w:r>
              <w:rPr>
                <w:rFonts w:hint="eastAsia" w:eastAsiaTheme="minorEastAsia"/>
                <w:sz w:val="21"/>
                <w:szCs w:val="21"/>
              </w:rPr>
              <w:t>~</w:t>
            </w:r>
            <w:r>
              <w:rPr>
                <w:rFonts w:eastAsiaTheme="minorEastAsia"/>
                <w:sz w:val="21"/>
                <w:szCs w:val="21"/>
              </w:rPr>
              <w:t>60</w:t>
            </w:r>
          </w:p>
        </w:tc>
        <w:tc>
          <w:tcPr>
            <w:tcW w:w="890" w:type="pct"/>
            <w:vAlign w:val="center"/>
          </w:tcPr>
          <w:p w14:paraId="02EBA2EA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74 (35.95)</w:t>
            </w:r>
          </w:p>
        </w:tc>
        <w:tc>
          <w:tcPr>
            <w:tcW w:w="1918" w:type="pct"/>
            <w:vAlign w:val="center"/>
          </w:tcPr>
          <w:p w14:paraId="24D5A946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olisher (POL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3CBBA19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5 (7.23)</w:t>
            </w:r>
          </w:p>
        </w:tc>
      </w:tr>
      <w:tr w14:paraId="70D1F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286" w:type="pct"/>
            <w:vAlign w:val="center"/>
          </w:tcPr>
          <w:p w14:paraId="40BDC985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&gt; 60</w:t>
            </w:r>
          </w:p>
        </w:tc>
        <w:tc>
          <w:tcPr>
            <w:tcW w:w="890" w:type="pct"/>
            <w:vAlign w:val="center"/>
          </w:tcPr>
          <w:p w14:paraId="4BE8B780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34 (7.02)</w:t>
            </w:r>
          </w:p>
        </w:tc>
        <w:tc>
          <w:tcPr>
            <w:tcW w:w="1918" w:type="pct"/>
            <w:vAlign w:val="center"/>
          </w:tcPr>
          <w:p w14:paraId="39D48E94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Electric welder (EW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2A6E9EE1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8 (7.85)</w:t>
            </w:r>
          </w:p>
        </w:tc>
      </w:tr>
      <w:tr w14:paraId="49347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86" w:type="pct"/>
            <w:vAlign w:val="center"/>
          </w:tcPr>
          <w:p w14:paraId="415BC2B7">
            <w:pPr>
              <w:spacing w:line="240" w:lineRule="exact"/>
              <w:jc w:val="both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Education level</w:t>
            </w:r>
          </w:p>
        </w:tc>
        <w:tc>
          <w:tcPr>
            <w:tcW w:w="890" w:type="pct"/>
            <w:vAlign w:val="center"/>
          </w:tcPr>
          <w:p w14:paraId="7849BB39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918" w:type="pct"/>
            <w:vAlign w:val="center"/>
          </w:tcPr>
          <w:p w14:paraId="3FA06441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lumber (PLU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0732F6D8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>4 (15.29)</w:t>
            </w:r>
          </w:p>
        </w:tc>
      </w:tr>
      <w:tr w14:paraId="16B05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86" w:type="pct"/>
            <w:vAlign w:val="center"/>
          </w:tcPr>
          <w:p w14:paraId="7DFEEE54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rimary school or below</w:t>
            </w:r>
          </w:p>
        </w:tc>
        <w:tc>
          <w:tcPr>
            <w:tcW w:w="890" w:type="pct"/>
            <w:vAlign w:val="center"/>
          </w:tcPr>
          <w:p w14:paraId="380A13B0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-</w:t>
            </w:r>
          </w:p>
        </w:tc>
        <w:tc>
          <w:tcPr>
            <w:tcW w:w="1918" w:type="pct"/>
            <w:vAlign w:val="center"/>
          </w:tcPr>
          <w:p w14:paraId="75A2147C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oncrete worker (COW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65F8D92C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5</w:t>
            </w:r>
            <w:r>
              <w:rPr>
                <w:rFonts w:eastAsiaTheme="minorEastAsia"/>
                <w:sz w:val="21"/>
                <w:szCs w:val="21"/>
              </w:rPr>
              <w:t>6 (11.57)</w:t>
            </w:r>
          </w:p>
        </w:tc>
      </w:tr>
      <w:tr w14:paraId="459C0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286" w:type="pct"/>
            <w:vAlign w:val="center"/>
          </w:tcPr>
          <w:p w14:paraId="071AB5FA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Junior high school</w:t>
            </w:r>
          </w:p>
        </w:tc>
        <w:tc>
          <w:tcPr>
            <w:tcW w:w="890" w:type="pct"/>
            <w:vAlign w:val="center"/>
          </w:tcPr>
          <w:p w14:paraId="26C3FD6E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61 (33.26)</w:t>
            </w:r>
          </w:p>
        </w:tc>
        <w:tc>
          <w:tcPr>
            <w:tcW w:w="1918" w:type="pct"/>
            <w:vAlign w:val="center"/>
          </w:tcPr>
          <w:p w14:paraId="47DE34FC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Equipment installer (EQI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2A38116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5 (7.23)</w:t>
            </w:r>
          </w:p>
        </w:tc>
      </w:tr>
      <w:tr w14:paraId="27071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286" w:type="pct"/>
            <w:vAlign w:val="center"/>
          </w:tcPr>
          <w:p w14:paraId="0D7E930C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High school or technical secondary school</w:t>
            </w:r>
          </w:p>
        </w:tc>
        <w:tc>
          <w:tcPr>
            <w:tcW w:w="890" w:type="pct"/>
            <w:vAlign w:val="center"/>
          </w:tcPr>
          <w:p w14:paraId="4BDBD9B9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71 (55.99)</w:t>
            </w:r>
          </w:p>
        </w:tc>
        <w:tc>
          <w:tcPr>
            <w:tcW w:w="1918" w:type="pct"/>
            <w:vAlign w:val="center"/>
          </w:tcPr>
          <w:p w14:paraId="4C3C680C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Scaffolder (SCA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44706608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3 (6.82)</w:t>
            </w:r>
          </w:p>
        </w:tc>
      </w:tr>
      <w:tr w14:paraId="31006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286" w:type="pct"/>
            <w:vAlign w:val="center"/>
          </w:tcPr>
          <w:p w14:paraId="5688A3D5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Junior college</w:t>
            </w:r>
          </w:p>
        </w:tc>
        <w:tc>
          <w:tcPr>
            <w:tcW w:w="890" w:type="pct"/>
            <w:vAlign w:val="center"/>
          </w:tcPr>
          <w:p w14:paraId="5302147E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49 (10.12)</w:t>
            </w:r>
          </w:p>
        </w:tc>
        <w:tc>
          <w:tcPr>
            <w:tcW w:w="1918" w:type="pct"/>
            <w:vAlign w:val="center"/>
          </w:tcPr>
          <w:p w14:paraId="11D9181E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arpentry (CAR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07EF16B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4 (7.02)</w:t>
            </w:r>
          </w:p>
        </w:tc>
      </w:tr>
      <w:tr w14:paraId="78B42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86" w:type="pct"/>
            <w:vAlign w:val="center"/>
          </w:tcPr>
          <w:p w14:paraId="77FE53F8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Bachelor or above</w:t>
            </w:r>
          </w:p>
        </w:tc>
        <w:tc>
          <w:tcPr>
            <w:tcW w:w="890" w:type="pct"/>
            <w:vAlign w:val="center"/>
          </w:tcPr>
          <w:p w14:paraId="72E84288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3 (0.61)</w:t>
            </w:r>
          </w:p>
        </w:tc>
        <w:tc>
          <w:tcPr>
            <w:tcW w:w="1918" w:type="pct"/>
            <w:vAlign w:val="center"/>
          </w:tcPr>
          <w:p w14:paraId="534D5BE8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Bricklayer (BRI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9CBC0E6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4</w:t>
            </w:r>
            <w:r>
              <w:rPr>
                <w:rFonts w:eastAsiaTheme="minorEastAsia"/>
                <w:sz w:val="21"/>
                <w:szCs w:val="21"/>
              </w:rPr>
              <w:t>9 (10.12)</w:t>
            </w:r>
          </w:p>
        </w:tc>
      </w:tr>
      <w:tr w14:paraId="032D9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286" w:type="pct"/>
            <w:vAlign w:val="center"/>
          </w:tcPr>
          <w:p w14:paraId="334D905A">
            <w:pPr>
              <w:spacing w:line="240" w:lineRule="exact"/>
              <w:jc w:val="both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hint="eastAsia" w:eastAsiaTheme="minorEastAsia"/>
                <w:b/>
                <w:bCs/>
                <w:sz w:val="21"/>
                <w:szCs w:val="21"/>
              </w:rPr>
              <w:t>M</w:t>
            </w:r>
            <w:r>
              <w:rPr>
                <w:rFonts w:eastAsiaTheme="minorEastAsia"/>
                <w:b/>
                <w:bCs/>
                <w:sz w:val="21"/>
                <w:szCs w:val="21"/>
              </w:rPr>
              <w:t>onth income</w:t>
            </w:r>
          </w:p>
        </w:tc>
        <w:tc>
          <w:tcPr>
            <w:tcW w:w="890" w:type="pct"/>
            <w:vAlign w:val="center"/>
          </w:tcPr>
          <w:p w14:paraId="41A78AD0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918" w:type="pct"/>
            <w:vAlign w:val="center"/>
          </w:tcPr>
          <w:p w14:paraId="5385174B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Stoneworker (STO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3DB67E5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0 (2.07)</w:t>
            </w:r>
          </w:p>
        </w:tc>
      </w:tr>
      <w:tr w14:paraId="24038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286" w:type="pct"/>
            <w:vAlign w:val="center"/>
          </w:tcPr>
          <w:p w14:paraId="075D1D05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&lt; 5000</w:t>
            </w:r>
          </w:p>
        </w:tc>
        <w:tc>
          <w:tcPr>
            <w:tcW w:w="890" w:type="pct"/>
            <w:vAlign w:val="center"/>
          </w:tcPr>
          <w:p w14:paraId="1A2F0A75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54 (11.16)</w:t>
            </w:r>
          </w:p>
        </w:tc>
        <w:tc>
          <w:tcPr>
            <w:tcW w:w="1918" w:type="pct"/>
            <w:vAlign w:val="center"/>
          </w:tcPr>
          <w:p w14:paraId="19B0F979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Decoration workers (DW)</w:t>
            </w:r>
          </w:p>
        </w:tc>
        <w:tc>
          <w:tcPr>
            <w:tcW w:w="906" w:type="pct"/>
            <w:vAlign w:val="center"/>
          </w:tcPr>
          <w:p w14:paraId="355F4C6B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4</w:t>
            </w:r>
            <w:r>
              <w:rPr>
                <w:rFonts w:eastAsiaTheme="minorEastAsia"/>
                <w:sz w:val="21"/>
                <w:szCs w:val="21"/>
              </w:rPr>
              <w:t>5 (9.30)</w:t>
            </w:r>
          </w:p>
        </w:tc>
      </w:tr>
      <w:tr w14:paraId="63155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286" w:type="pct"/>
            <w:vAlign w:val="center"/>
          </w:tcPr>
          <w:p w14:paraId="35B4E721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5</w:t>
            </w:r>
            <w:r>
              <w:rPr>
                <w:rFonts w:eastAsiaTheme="minorEastAsia"/>
                <w:sz w:val="21"/>
                <w:szCs w:val="21"/>
              </w:rPr>
              <w:t>000</w:t>
            </w:r>
            <w:r>
              <w:rPr>
                <w:rFonts w:hint="eastAsia" w:eastAsiaTheme="minorEastAsia"/>
                <w:sz w:val="21"/>
                <w:szCs w:val="21"/>
              </w:rPr>
              <w:t>~</w:t>
            </w:r>
            <w:r>
              <w:rPr>
                <w:rFonts w:eastAsiaTheme="minorEastAsia"/>
                <w:sz w:val="21"/>
                <w:szCs w:val="21"/>
              </w:rPr>
              <w:t>7000</w:t>
            </w:r>
          </w:p>
        </w:tc>
        <w:tc>
          <w:tcPr>
            <w:tcW w:w="890" w:type="pct"/>
            <w:vAlign w:val="center"/>
          </w:tcPr>
          <w:p w14:paraId="7813B523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0 (4.13)</w:t>
            </w:r>
          </w:p>
        </w:tc>
        <w:tc>
          <w:tcPr>
            <w:tcW w:w="1918" w:type="pct"/>
            <w:vAlign w:val="center"/>
          </w:tcPr>
          <w:p w14:paraId="271907A3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cs="Times New Roman" w:eastAsiaTheme="minorEastAsia"/>
                <w:sz w:val="21"/>
                <w:szCs w:val="21"/>
              </w:rPr>
              <w:t>Tower crane commander (TCC)</w:t>
            </w:r>
          </w:p>
        </w:tc>
        <w:tc>
          <w:tcPr>
            <w:tcW w:w="906" w:type="pct"/>
            <w:vAlign w:val="center"/>
          </w:tcPr>
          <w:p w14:paraId="0646BEE0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 xml:space="preserve"> (1.45)</w:t>
            </w:r>
          </w:p>
        </w:tc>
      </w:tr>
      <w:tr w14:paraId="07EEC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286" w:type="pct"/>
            <w:vAlign w:val="center"/>
          </w:tcPr>
          <w:p w14:paraId="448BEBDB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>000</w:t>
            </w:r>
            <w:r>
              <w:rPr>
                <w:rFonts w:hint="eastAsia" w:eastAsiaTheme="minorEastAsia"/>
                <w:sz w:val="21"/>
                <w:szCs w:val="21"/>
              </w:rPr>
              <w:t>~</w:t>
            </w:r>
            <w:r>
              <w:rPr>
                <w:rFonts w:eastAsiaTheme="minorEastAsia"/>
                <w:sz w:val="21"/>
                <w:szCs w:val="21"/>
              </w:rPr>
              <w:t>9000</w:t>
            </w:r>
          </w:p>
        </w:tc>
        <w:tc>
          <w:tcPr>
            <w:tcW w:w="890" w:type="pct"/>
            <w:vAlign w:val="center"/>
          </w:tcPr>
          <w:p w14:paraId="46E411F7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63 (33.68)</w:t>
            </w:r>
          </w:p>
        </w:tc>
        <w:tc>
          <w:tcPr>
            <w:tcW w:w="1918" w:type="pct"/>
            <w:vAlign w:val="center"/>
          </w:tcPr>
          <w:p w14:paraId="36920FAA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cs="Times New Roman" w:eastAsiaTheme="minorEastAsia"/>
                <w:sz w:val="21"/>
                <w:szCs w:val="21"/>
              </w:rPr>
              <w:t>Tower crane driver (TCD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1C6FCBEB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4 (2.89)</w:t>
            </w:r>
          </w:p>
        </w:tc>
      </w:tr>
      <w:tr w14:paraId="6EA15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286" w:type="pct"/>
            <w:vAlign w:val="center"/>
          </w:tcPr>
          <w:p w14:paraId="6DE4CE3D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000</w:t>
            </w:r>
            <w:r>
              <w:rPr>
                <w:rFonts w:hint="eastAsia" w:eastAsiaTheme="minorEastAsia"/>
                <w:sz w:val="21"/>
                <w:szCs w:val="21"/>
              </w:rPr>
              <w:t>~</w:t>
            </w:r>
            <w:r>
              <w:rPr>
                <w:rFonts w:eastAsiaTheme="minorEastAsia"/>
                <w:sz w:val="21"/>
                <w:szCs w:val="21"/>
              </w:rPr>
              <w:t>11000</w:t>
            </w:r>
          </w:p>
        </w:tc>
        <w:tc>
          <w:tcPr>
            <w:tcW w:w="890" w:type="pct"/>
            <w:vAlign w:val="center"/>
          </w:tcPr>
          <w:p w14:paraId="7DC8E2FB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58 (32.64)</w:t>
            </w:r>
          </w:p>
        </w:tc>
        <w:tc>
          <w:tcPr>
            <w:tcW w:w="1918" w:type="pct"/>
            <w:vAlign w:val="center"/>
          </w:tcPr>
          <w:p w14:paraId="1EB8BBE2">
            <w:pPr>
              <w:spacing w:line="240" w:lineRule="exact"/>
              <w:jc w:val="center"/>
              <w:rPr>
                <w:rFonts w:cs="Times New Roman" w:eastAsiaTheme="minorEastAsia"/>
                <w:sz w:val="21"/>
                <w:szCs w:val="21"/>
              </w:rPr>
            </w:pPr>
            <w:r>
              <w:rPr>
                <w:rFonts w:hint="eastAsia" w:cs="Times New Roman" w:eastAsiaTheme="minorEastAsia"/>
                <w:sz w:val="21"/>
                <w:szCs w:val="21"/>
              </w:rPr>
              <w:t xml:space="preserve">Elevator operator </w:t>
            </w:r>
            <w:r>
              <w:rPr>
                <w:rFonts w:cs="Times New Roman" w:eastAsiaTheme="minorEastAsia"/>
                <w:sz w:val="21"/>
                <w:szCs w:val="21"/>
              </w:rPr>
              <w:t>(ELO)</w:t>
            </w:r>
          </w:p>
        </w:tc>
        <w:tc>
          <w:tcPr>
            <w:tcW w:w="906" w:type="pct"/>
            <w:vAlign w:val="center"/>
          </w:tcPr>
          <w:p w14:paraId="300C9AF4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3 (4.75)</w:t>
            </w:r>
          </w:p>
        </w:tc>
      </w:tr>
      <w:tr w14:paraId="023C5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286" w:type="pct"/>
            <w:tcBorders>
              <w:bottom w:val="single" w:color="auto" w:sz="12" w:space="0"/>
            </w:tcBorders>
            <w:vAlign w:val="center"/>
          </w:tcPr>
          <w:p w14:paraId="3DD05E97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 xml:space="preserve">&gt; </w:t>
            </w:r>
            <w:r>
              <w:rPr>
                <w:rFonts w:hint="eastAsia" w:eastAsiaTheme="minor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1000</w:t>
            </w:r>
          </w:p>
        </w:tc>
        <w:tc>
          <w:tcPr>
            <w:tcW w:w="890" w:type="pct"/>
            <w:tcBorders>
              <w:bottom w:val="single" w:color="auto" w:sz="12" w:space="0"/>
            </w:tcBorders>
            <w:vAlign w:val="center"/>
          </w:tcPr>
          <w:p w14:paraId="7DC9A5F0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89 (18.39)</w:t>
            </w:r>
          </w:p>
        </w:tc>
        <w:tc>
          <w:tcPr>
            <w:tcW w:w="1918" w:type="pct"/>
            <w:tcBorders>
              <w:bottom w:val="single" w:color="auto" w:sz="12" w:space="0"/>
            </w:tcBorders>
            <w:vAlign w:val="center"/>
          </w:tcPr>
          <w:p w14:paraId="3BEFD549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actotum (FAC)</w:t>
            </w:r>
          </w:p>
        </w:tc>
        <w:tc>
          <w:tcPr>
            <w:tcW w:w="906" w:type="pct"/>
            <w:tcBorders>
              <w:bottom w:val="single" w:color="auto" w:sz="12" w:space="0"/>
            </w:tcBorders>
            <w:vAlign w:val="center"/>
          </w:tcPr>
          <w:p w14:paraId="7AD616FA">
            <w:pPr>
              <w:spacing w:line="240" w:lineRule="exact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1 (6.40)</w:t>
            </w:r>
          </w:p>
        </w:tc>
      </w:tr>
    </w:tbl>
    <w:p w14:paraId="3C94BEB7">
      <w:pPr>
        <w:ind w:firstLine="420" w:firstLineChars="200"/>
        <w:jc w:val="both"/>
        <w:rPr>
          <w:rFonts w:eastAsia="宋体"/>
          <w:sz w:val="21"/>
          <w:highlight w:val="yellow"/>
        </w:rPr>
      </w:pPr>
      <w:r>
        <w:rPr>
          <w:rFonts w:hint="eastAsia" w:eastAsia="宋体"/>
          <w:sz w:val="21"/>
          <w:highlight w:val="yellow"/>
        </w:rPr>
        <w:t xml:space="preserve">The respondents we surveyed were frontline workers from construction site, and they were exposed to various serious occupational hazards. We surveyed 14 job types in construction site, and Table 1 showed the demographic information of the construction workers respondents. Due to working environment, male construction workers were the majority, accounting for 84.5%. About 79 percent respondents in this research were in the age group between 41 and 60, and most of them received secondary education (89%). For income level, 84.71 percent of the respondents earned more than 7,000 yuan per month. Moreover, nearly 89% of the respondents had less than 15 years of work. </w:t>
      </w:r>
    </w:p>
    <w:p w14:paraId="09D71E0D">
      <w:pPr>
        <w:rPr>
          <w:rFonts w:hint="eastAsia" w:eastAsia="宋体" w:cs="Times New Roman"/>
          <w:kern w:val="2"/>
          <w:sz w:val="21"/>
          <w:szCs w:val="22"/>
          <w:highlight w:val="yellow"/>
          <w:lang w:val="en-US" w:eastAsia="zh-CN" w:bidi="ar"/>
        </w:rPr>
      </w:pPr>
    </w:p>
    <w:p w14:paraId="7FB2AAF4">
      <w:pPr>
        <w:rPr>
          <w:rFonts w:hint="eastAsia" w:eastAsia="宋体" w:cs="Times New Roman"/>
          <w:kern w:val="2"/>
          <w:sz w:val="21"/>
          <w:szCs w:val="22"/>
          <w:highlight w:val="yellow"/>
          <w:lang w:val="en-US" w:eastAsia="zh-CN" w:bidi="ar"/>
        </w:rPr>
      </w:pPr>
    </w:p>
    <w:p w14:paraId="2364EBBC">
      <w:pPr>
        <w:rPr>
          <w:rFonts w:eastAsia="宋体"/>
          <w:sz w:val="21"/>
        </w:rPr>
      </w:pPr>
      <w:r>
        <w:rPr>
          <w:rFonts w:hint="eastAsia" w:eastAsia="宋体" w:cs="Times New Roman"/>
          <w:kern w:val="2"/>
          <w:sz w:val="21"/>
          <w:szCs w:val="22"/>
          <w:highlight w:val="yellow"/>
          <w:lang w:val="en-US" w:eastAsia="zh-CN" w:bidi="ar"/>
        </w:rPr>
        <w:t xml:space="preserve">Table S4. </w:t>
      </w:r>
      <w:r>
        <w:rPr>
          <w:rFonts w:eastAsia="宋体"/>
          <w:sz w:val="21"/>
          <w:highlight w:val="yellow"/>
        </w:rPr>
        <w:t xml:space="preserve">Rotated component matrix of </w:t>
      </w:r>
      <w:r>
        <w:rPr>
          <w:rFonts w:hint="eastAsia" w:eastAsia="宋体"/>
          <w:sz w:val="21"/>
          <w:highlight w:val="yellow"/>
        </w:rPr>
        <w:t>capability</w:t>
      </w:r>
      <w:r>
        <w:rPr>
          <w:rFonts w:eastAsia="宋体"/>
          <w:sz w:val="21"/>
          <w:highlight w:val="yellow"/>
        </w:rPr>
        <w:t xml:space="preserve"> scale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770"/>
        <w:gridCol w:w="1770"/>
        <w:gridCol w:w="1770"/>
        <w:gridCol w:w="1777"/>
      </w:tblGrid>
      <w:tr w14:paraId="4051E7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65B0C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题项</w:t>
            </w:r>
          </w:p>
        </w:tc>
        <w:tc>
          <w:tcPr>
            <w:tcW w:w="4000" w:type="pct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AB94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成分</w:t>
            </w:r>
          </w:p>
        </w:tc>
      </w:tr>
      <w:tr w14:paraId="7CE424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1289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E28C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DEA9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CB49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652A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 w14:paraId="522D27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74A5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BR-3</w:t>
            </w:r>
          </w:p>
        </w:tc>
        <w:tc>
          <w:tcPr>
            <w:tcW w:w="99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9A84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99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819C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99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0D6C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00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B77E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</w:rPr>
              <w:t>0.036</w:t>
            </w:r>
          </w:p>
        </w:tc>
      </w:tr>
      <w:tr w14:paraId="770394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2941D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BR-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5D6D2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  <w:t>0.836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400D2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52D57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2CD3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</w:rPr>
              <w:t>0.024</w:t>
            </w:r>
          </w:p>
        </w:tc>
      </w:tr>
      <w:tr w14:paraId="253B19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5F638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BR-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08E5A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6C6D1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2FB67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5EE6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</w:rPr>
              <w:t>0.080</w:t>
            </w:r>
          </w:p>
        </w:tc>
      </w:tr>
      <w:tr w14:paraId="1C669B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6751C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BR-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46D31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2B32A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52382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F44C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</w:rPr>
              <w:t>-0.069</w:t>
            </w:r>
          </w:p>
        </w:tc>
      </w:tr>
      <w:tr w14:paraId="21640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276F1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KS-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6C970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79071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1FFD1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BCA0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</w:rPr>
              <w:t>-0.100</w:t>
            </w:r>
          </w:p>
        </w:tc>
      </w:tr>
      <w:tr w14:paraId="4A0569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16466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KS-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26EF8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240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4DA03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  <w:t>0.807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161E1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1CAD9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</w:rPr>
              <w:t>0.020</w:t>
            </w:r>
          </w:p>
        </w:tc>
      </w:tr>
      <w:tr w14:paraId="1A3A9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4CB87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KS-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5BA9B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193D2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5A60A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80C4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</w:rPr>
              <w:t>0.061</w:t>
            </w:r>
          </w:p>
        </w:tc>
      </w:tr>
      <w:tr w14:paraId="2A28CF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55556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DM-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48C14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3A29F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77C53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649B0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</w:rPr>
              <w:t>0.075</w:t>
            </w:r>
          </w:p>
        </w:tc>
      </w:tr>
      <w:tr w14:paraId="70521C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7ABB5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DM-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00BBC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270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3F027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5D604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  <w:t>0.670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184D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284</w:t>
            </w:r>
          </w:p>
        </w:tc>
      </w:tr>
      <w:tr w14:paraId="1838F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19158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DM-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69592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1CFBE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07E46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6147B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155</w:t>
            </w:r>
          </w:p>
        </w:tc>
      </w:tr>
      <w:tr w14:paraId="53C734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5D18C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KS-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1AF2C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</w:rPr>
              <w:t>0.09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6FA12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-0.15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150A2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0C15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-0.534</w:t>
            </w:r>
          </w:p>
        </w:tc>
      </w:tr>
      <w:tr w14:paraId="533DA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shd w:val="clear" w:color="auto" w:fill="auto"/>
            <w:noWrap/>
            <w:vAlign w:val="center"/>
          </w:tcPr>
          <w:p w14:paraId="1C262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DM-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7E871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</w:rPr>
              <w:t>0.05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1EBE3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-0.09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02A60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35748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</w:rPr>
              <w:t>0.817</w:t>
            </w:r>
          </w:p>
        </w:tc>
      </w:tr>
    </w:tbl>
    <w:p w14:paraId="76AEB3E4">
      <w:pPr>
        <w:rPr>
          <w:rFonts w:hint="eastAsia" w:eastAsia="宋体" w:cs="Times New Roman"/>
          <w:kern w:val="2"/>
          <w:sz w:val="21"/>
          <w:szCs w:val="22"/>
          <w:lang w:val="en-US" w:eastAsia="zh-CN" w:bidi="ar"/>
        </w:rPr>
      </w:pPr>
      <w:r>
        <w:rPr>
          <w:rFonts w:hint="eastAsia" w:eastAsia="宋体" w:cs="Times New Roman"/>
          <w:kern w:val="2"/>
          <w:sz w:val="21"/>
          <w:szCs w:val="22"/>
          <w:lang w:val="en-US" w:eastAsia="zh-CN" w:bidi="ar"/>
        </w:rPr>
        <w:br w:type="page"/>
      </w:r>
    </w:p>
    <w:p w14:paraId="6A8B917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eastAsia="宋体" w:cs="Times New Roman"/>
          <w:kern w:val="2"/>
          <w:sz w:val="21"/>
          <w:szCs w:val="22"/>
          <w:lang w:val="en-US" w:eastAsia="zh-CN" w:bidi="ar"/>
        </w:rPr>
      </w:pPr>
    </w:p>
    <w:p w14:paraId="39172F2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sz w:val="21"/>
          <w:szCs w:val="22"/>
          <w:lang w:val="en-US"/>
        </w:rPr>
      </w:pPr>
      <w:r>
        <w:rPr>
          <w:rFonts w:hint="eastAsia" w:eastAsia="宋体" w:cs="Times New Roman"/>
          <w:kern w:val="2"/>
          <w:sz w:val="21"/>
          <w:szCs w:val="22"/>
          <w:lang w:val="en-US" w:eastAsia="zh-CN" w:bidi="ar"/>
        </w:rPr>
        <w:t>Table S5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. Fit results of constructs of Capability, Motivation and Opportunity</w:t>
      </w:r>
    </w:p>
    <w:tbl>
      <w:tblPr>
        <w:tblStyle w:val="15"/>
        <w:tblW w:w="87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889"/>
        <w:gridCol w:w="739"/>
        <w:gridCol w:w="659"/>
        <w:gridCol w:w="578"/>
        <w:gridCol w:w="578"/>
        <w:gridCol w:w="578"/>
        <w:gridCol w:w="578"/>
        <w:gridCol w:w="578"/>
        <w:gridCol w:w="578"/>
        <w:gridCol w:w="671"/>
        <w:gridCol w:w="696"/>
      </w:tblGrid>
      <w:tr w14:paraId="2D1A2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34F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del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F4C5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FA8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327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03A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/d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F07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F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428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F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60A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F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33C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TL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9CE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CF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53A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RMSEA</w:t>
            </w:r>
          </w:p>
        </w:tc>
        <w:tc>
          <w:tcPr>
            <w:tcW w:w="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773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RMR</w:t>
            </w:r>
          </w:p>
        </w:tc>
      </w:tr>
      <w:tr w14:paraId="5D30B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B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actor model of Capability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59C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0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5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E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C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D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D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C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A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A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D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14:paraId="0EEBD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BCF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28C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e-modif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63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72.3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232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2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E0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2.2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BB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CA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8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26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C4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4F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D4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07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23AE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043</w:t>
            </w:r>
          </w:p>
        </w:tc>
      </w:tr>
      <w:tr w14:paraId="4438B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B29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62F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ost-modif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FE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45.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66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24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3B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.8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32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E6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C7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18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64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2D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06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1AE7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037</w:t>
            </w:r>
          </w:p>
        </w:tc>
      </w:tr>
      <w:tr w14:paraId="62E32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2AE4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ctor model of Motivation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68D1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579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11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B8C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72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54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9C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7D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55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C32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0FC8C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71237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B17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28B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 modif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4A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201.5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1F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DB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C7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41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B5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2D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50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B3E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029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0DB41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0318</w:t>
            </w:r>
          </w:p>
        </w:tc>
      </w:tr>
      <w:tr w14:paraId="66FF1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C48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ctor model of Opportu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B6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2E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E9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9F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84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16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EC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7C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C5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5B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2BBA9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14:paraId="6BACF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734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5EAE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 mod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080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543.2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9F0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7A3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.0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EEE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CD6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C0E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48B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C14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13A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65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1FB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339</w:t>
            </w:r>
          </w:p>
        </w:tc>
      </w:tr>
    </w:tbl>
    <w:p w14:paraId="13874421">
      <w:pPr>
        <w:rPr>
          <w:rFonts w:hint="eastAsia" w:eastAsia="宋体" w:cs="Times New Roman"/>
          <w:kern w:val="2"/>
          <w:sz w:val="21"/>
          <w:szCs w:val="22"/>
          <w:lang w:val="en-US" w:eastAsia="zh-CN" w:bidi="ar"/>
        </w:rPr>
      </w:pPr>
      <w:r>
        <w:rPr>
          <w:rFonts w:hint="eastAsia" w:eastAsia="宋体" w:cs="Times New Roman"/>
          <w:kern w:val="2"/>
          <w:sz w:val="21"/>
          <w:szCs w:val="22"/>
          <w:lang w:val="en-US" w:eastAsia="zh-CN" w:bidi="ar"/>
        </w:rPr>
        <w:br w:type="page"/>
      </w:r>
    </w:p>
    <w:p w14:paraId="3A396CD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sz w:val="21"/>
          <w:szCs w:val="22"/>
          <w:lang w:val="en-US"/>
        </w:rPr>
      </w:pPr>
      <w:r>
        <w:rPr>
          <w:rFonts w:hint="eastAsia" w:eastAsia="宋体" w:cs="Times New Roman"/>
          <w:kern w:val="2"/>
          <w:sz w:val="21"/>
          <w:szCs w:val="22"/>
          <w:lang w:val="en-US" w:eastAsia="zh-CN" w:bidi="ar"/>
        </w:rPr>
        <w:t>Table S6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. Frequency distribution of domains in BEH = High strong association rule</w:t>
      </w:r>
    </w:p>
    <w:tbl>
      <w:tblPr>
        <w:tblStyle w:val="1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469"/>
        <w:gridCol w:w="1164"/>
        <w:gridCol w:w="1265"/>
        <w:gridCol w:w="2270"/>
        <w:gridCol w:w="1104"/>
      </w:tblGrid>
      <w:tr w14:paraId="13155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11F7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Antecedent</w:t>
            </w:r>
          </w:p>
        </w:tc>
        <w:tc>
          <w:tcPr>
            <w:tcW w:w="84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9E8E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Consequent</w:t>
            </w:r>
          </w:p>
        </w:tc>
        <w:tc>
          <w:tcPr>
            <w:tcW w:w="676" w:type="pct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56340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Frequency</w:t>
            </w:r>
          </w:p>
        </w:tc>
        <w:tc>
          <w:tcPr>
            <w:tcW w:w="733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00D9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Antecedent</w:t>
            </w:r>
          </w:p>
        </w:tc>
        <w:tc>
          <w:tcPr>
            <w:tcW w:w="13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8B48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Consequent</w:t>
            </w:r>
          </w:p>
        </w:tc>
        <w:tc>
          <w:tcPr>
            <w:tcW w:w="52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45ED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Frequency</w:t>
            </w:r>
          </w:p>
        </w:tc>
      </w:tr>
      <w:tr w14:paraId="75709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0A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1 = H</w:t>
            </w:r>
          </w:p>
        </w:tc>
        <w:tc>
          <w:tcPr>
            <w:tcW w:w="8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BC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PN = H</w:t>
            </w:r>
          </w:p>
        </w:tc>
        <w:tc>
          <w:tcPr>
            <w:tcW w:w="676" w:type="pct"/>
            <w:tcBorders>
              <w:top w:val="single" w:color="auto" w:sz="12" w:space="0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3C541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</w:p>
        </w:tc>
        <w:tc>
          <w:tcPr>
            <w:tcW w:w="733" w:type="pct"/>
            <w:tcBorders>
              <w:top w:val="single" w:color="auto" w:sz="12" w:space="0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59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5 = H</w:t>
            </w:r>
          </w:p>
        </w:tc>
        <w:tc>
          <w:tcPr>
            <w:tcW w:w="13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A1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PN = H</w:t>
            </w:r>
          </w:p>
        </w:tc>
        <w:tc>
          <w:tcPr>
            <w:tcW w:w="52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D2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</w:tr>
      <w:tr w14:paraId="2DB56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153A3F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03263A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BAD53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34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72D1F2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D23AA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</w:tr>
      <w:tr w14:paraId="32319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67F29D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275BE4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R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E21EE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C6B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6CA0D5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EM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838CE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</w:tr>
      <w:tr w14:paraId="6E2D0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590AD6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63AE21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REI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6D4F0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24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35EC08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A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49BF2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</w:tr>
      <w:tr w14:paraId="620E4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26EF4E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513EE7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OP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8B1E1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6C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7AD7BF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R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BEB42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</w:tr>
      <w:tr w14:paraId="5E0F3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5883F5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570284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INT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3993C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AA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2C38AB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B061B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</w:tr>
      <w:tr w14:paraId="41341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5E6C34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013071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EM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B5327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12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6 = H</w:t>
            </w: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114176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PN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1E88C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</w:p>
        </w:tc>
      </w:tr>
      <w:tr w14:paraId="6E2A9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2AEB5F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4C0DB1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A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30F2F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49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1C78BA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E3DD6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</w:tr>
      <w:tr w14:paraId="268C4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616FD6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2 = H</w:t>
            </w: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5A0E1F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PN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2566C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4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06A998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R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53B09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</w:p>
        </w:tc>
      </w:tr>
      <w:tr w14:paraId="57831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5B4104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125401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C3604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33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5355D6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EM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6FB61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</w:p>
        </w:tc>
      </w:tr>
      <w:tr w14:paraId="389C2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144849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557C57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R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D7FDF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7E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6EB146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REI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4F5AE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</w:tr>
      <w:tr w14:paraId="0CFA4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24BBCB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78BFAD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O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4F4DB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3D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4BBCEB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A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1160D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</w:tr>
      <w:tr w14:paraId="2CE48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5E8EE6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53E790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EM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9A14F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39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037BA3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C7015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</w:tr>
      <w:tr w14:paraId="2B07F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1C3C22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2EB737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A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BE3DD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B1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7 = H</w:t>
            </w: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5DB59A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PN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F9259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9</w:t>
            </w:r>
          </w:p>
        </w:tc>
      </w:tr>
      <w:tr w14:paraId="08870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623B61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4BAE99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INT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0E412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EF4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086F12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48A82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</w:tr>
      <w:tr w14:paraId="681F5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008AF4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533FC2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REI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8A751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3D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78E140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EM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5C371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7</w:t>
            </w:r>
          </w:p>
        </w:tc>
      </w:tr>
      <w:tr w14:paraId="19DA2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55460E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3 = H</w:t>
            </w: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1BFA66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0CD02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9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A6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775847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REI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9C15E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</w:tr>
      <w:tr w14:paraId="554B6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07654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07FF67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PN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C5DCB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FC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658DDB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R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077EE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</w:tr>
      <w:tr w14:paraId="595F4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3AD8A9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2C8756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R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3B784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9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18B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73786F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INT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7ABCA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</w:tr>
      <w:tr w14:paraId="1AC54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2C2863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4BA6CA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A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D1E53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9C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2C63AE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O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0DAFB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</w:tr>
      <w:tr w14:paraId="2CFB8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60FBF9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6E7DC0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EM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5388E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97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075399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0A230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</w:tr>
      <w:tr w14:paraId="5E548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6B61FB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2A5333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O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87156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1B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7E70C6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JP = PLU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6F1C5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</w:tr>
      <w:tr w14:paraId="14F8F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710558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1AD2B4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REI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C053B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E4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8 = H</w:t>
            </w: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786B4A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7CFA3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</w:tr>
      <w:tr w14:paraId="33010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2CFCD2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45EAFD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LS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E1F9F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46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5F6F60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PN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B7815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</w:tr>
      <w:tr w14:paraId="2D7D7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548D5E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4 = H</w:t>
            </w: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6D00E3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494E3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3E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04FA45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REI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9EF1A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</w:p>
        </w:tc>
      </w:tr>
      <w:tr w14:paraId="5C3EE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1B67C3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19B3DD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PN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AC742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94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30D940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A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FF2B9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7</w:t>
            </w:r>
          </w:p>
        </w:tc>
      </w:tr>
      <w:tr w14:paraId="55349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28DCD8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27DCF5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R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40A29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49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05BFD9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R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3B13B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</w:tr>
      <w:tr w14:paraId="3A84F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698D9F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54449D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REI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B6733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8C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3F65E6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O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1B071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</w:tr>
      <w:tr w14:paraId="7B7EA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09BB68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1D6409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EM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46085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7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98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07D9C7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INT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0FEBA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</w:tr>
      <w:tr w14:paraId="428F3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062DB1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27CD33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A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6E365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49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70D565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OP = H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F6A53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</w:tr>
      <w:tr w14:paraId="2836B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shd w:val="clear" w:color="auto" w:fill="auto"/>
            <w:noWrap/>
            <w:vAlign w:val="bottom"/>
          </w:tcPr>
          <w:p w14:paraId="492E49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</w:tcPr>
          <w:p w14:paraId="6FE64E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INT = 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04EB5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1C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shd w:val="clear" w:color="auto" w:fill="auto"/>
            <w:noWrap/>
            <w:vAlign w:val="bottom"/>
          </w:tcPr>
          <w:p w14:paraId="55AF55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9A0B9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</w:tr>
      <w:tr w14:paraId="3E65C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896FC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82D7F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CO = H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592C7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  <w:tc>
          <w:tcPr>
            <w:tcW w:w="733" w:type="pct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F5DDA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3EF82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65D91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</w:p>
        </w:tc>
      </w:tr>
    </w:tbl>
    <w:p w14:paraId="717CF83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244BE78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sz w:val="21"/>
          <w:szCs w:val="22"/>
          <w:lang w:val="en-US"/>
        </w:rPr>
      </w:pPr>
      <w:r>
        <w:rPr>
          <w:rFonts w:hint="eastAsia" w:eastAsia="宋体" w:cs="Times New Roman"/>
          <w:kern w:val="2"/>
          <w:sz w:val="21"/>
          <w:szCs w:val="22"/>
          <w:lang w:val="en-US" w:eastAsia="zh-CN" w:bidi="ar"/>
        </w:rPr>
        <w:t>Table S7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. Frequency distribution of domains in BEH = Low strong association rule</w:t>
      </w:r>
    </w:p>
    <w:tbl>
      <w:tblPr>
        <w:tblStyle w:val="1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904"/>
        <w:gridCol w:w="1103"/>
        <w:gridCol w:w="1303"/>
        <w:gridCol w:w="2023"/>
        <w:gridCol w:w="1103"/>
      </w:tblGrid>
      <w:tr w14:paraId="624BC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81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7EC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Antecedent</w:t>
            </w:r>
          </w:p>
        </w:tc>
        <w:tc>
          <w:tcPr>
            <w:tcW w:w="108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0FC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Consequent</w:t>
            </w:r>
          </w:p>
        </w:tc>
        <w:tc>
          <w:tcPr>
            <w:tcW w:w="608" w:type="pct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4FE5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Frequency</w:t>
            </w:r>
          </w:p>
        </w:tc>
        <w:tc>
          <w:tcPr>
            <w:tcW w:w="745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DD1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Antecedent</w:t>
            </w:r>
          </w:p>
        </w:tc>
        <w:tc>
          <w:tcPr>
            <w:tcW w:w="115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526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Consequent</w:t>
            </w:r>
          </w:p>
        </w:tc>
        <w:tc>
          <w:tcPr>
            <w:tcW w:w="59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EE4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Frequency</w:t>
            </w:r>
          </w:p>
        </w:tc>
      </w:tr>
      <w:tr w14:paraId="30CCE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05C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1 = L</w:t>
            </w:r>
          </w:p>
        </w:tc>
        <w:tc>
          <w:tcPr>
            <w:tcW w:w="108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1E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M</w:t>
            </w:r>
          </w:p>
        </w:tc>
        <w:tc>
          <w:tcPr>
            <w:tcW w:w="608" w:type="pct"/>
            <w:tcBorders>
              <w:top w:val="single" w:color="auto" w:sz="12" w:space="0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C110D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  <w:tc>
          <w:tcPr>
            <w:tcW w:w="745" w:type="pct"/>
            <w:tcBorders>
              <w:top w:val="single" w:color="auto" w:sz="12" w:space="0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BE3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5 = L</w:t>
            </w:r>
          </w:p>
        </w:tc>
        <w:tc>
          <w:tcPr>
            <w:tcW w:w="115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4D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PE = L </w:t>
            </w:r>
          </w:p>
        </w:tc>
        <w:tc>
          <w:tcPr>
            <w:tcW w:w="5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91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</w:tr>
      <w:tr w14:paraId="4A61E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781B43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1069A1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PE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578AD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C1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6227D1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VAL = M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6D4C7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</w:tr>
      <w:tr w14:paraId="22C9F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29D8F5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3C7CF4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KS = 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FC5FF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6D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50793D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R = L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2CBDC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</w:tr>
      <w:tr w14:paraId="3B7D1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56581C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41EC1C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R = 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3148E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8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5668E5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LS = L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6BA8D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6E365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16F175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3A9135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DM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5A2B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05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600B99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KS = L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35BEF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69CD5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30ED5D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7F80DD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SR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58999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6A8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31CA13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EM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FD3DB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</w:tr>
      <w:tr w14:paraId="75B7D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1F51B3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0122BF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REI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F5E8C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13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2D0B58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90BA6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04114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4AB111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6603D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EM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1C105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243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1A8520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OP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EF2D4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64233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58403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5C0570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OP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963B6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69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1C2101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REI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7EDF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00B0E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371DBB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3C5785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CED11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AAD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6 = L##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2EC10B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PE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4647E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</w:p>
        </w:tc>
      </w:tr>
      <w:tr w14:paraId="06896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24402E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2 = L #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7BC096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PN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3CAF1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7A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03D65D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M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89546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</w:tr>
      <w:tr w14:paraId="61868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7ECAB6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20A48B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PE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5ED51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5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89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0AD797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DM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5F5A0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</w:tr>
      <w:tr w14:paraId="646BA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613AE4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6B3995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VAL = M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3FDA6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52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2B7795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KS = L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F39DD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</w:tr>
      <w:tr w14:paraId="31660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2E24F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051E2C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EI = M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42DBB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E9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028C5D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BR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4E25D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692ED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665661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713B31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LS = 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3EA5C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CD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5F0E96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SR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1DC36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</w:p>
        </w:tc>
      </w:tr>
      <w:tr w14:paraId="310AA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1A386A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343EC1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R = 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476EA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5D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3C2DAE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8BB30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</w:p>
        </w:tc>
      </w:tr>
      <w:tr w14:paraId="32739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5340A2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525974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DM = 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E4866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E6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7 = L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50733D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PE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1A5F4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5A971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6024D3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544642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BCO = M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F7DB4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7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B1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147878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DM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123FF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</w:tr>
      <w:tr w14:paraId="199E9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572E9F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25A03D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REI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89AC1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09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639B43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BR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29387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</w:tr>
      <w:tr w14:paraId="13FF4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031FC6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2F7439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OP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2545E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07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36DEE3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SR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7E163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9</w:t>
            </w:r>
          </w:p>
        </w:tc>
      </w:tr>
      <w:tr w14:paraId="4C32F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375261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51F75B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B8C34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30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223251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CE680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</w:tr>
      <w:tr w14:paraId="2C582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435E10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3 = L##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20257E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PE = 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47AE4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0B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72434E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EM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63E35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</w:tr>
      <w:tr w14:paraId="143CE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153663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6D0ACC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EI = 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5A9E0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0E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25EF1F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BCA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5EAD6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</w:tr>
      <w:tr w14:paraId="16FBB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3CB260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2BCE3F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LS = 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AFF2C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1E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171861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REI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E0F67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5D4A8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5B7D3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142AE7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DM = 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930D9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F9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746C06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OP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ECAF8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</w:tr>
      <w:tr w14:paraId="62A07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66BEB0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25DD1D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KS = 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F59C8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2AB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8 = L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4C78C7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PE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600B8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7</w:t>
            </w:r>
          </w:p>
        </w:tc>
      </w:tr>
      <w:tr w14:paraId="32ED6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7EAE9E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50E8F3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BCO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F02C3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64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68FD7F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LS = L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FD036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1BF9E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47FF40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27234C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INT = M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83DB9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6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3D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56FF12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VAL = M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EED6F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4224D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36C51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65EB31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REI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362B3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B0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5FB2CD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DM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E45AB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0BB5A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640488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23A7EF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EM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E3A75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C8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2FCE57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R = L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19FB6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4485C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4570C4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BEH4 = L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621A8F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PE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2B4EC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7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9E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583192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REI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A0F76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</w:tr>
      <w:tr w14:paraId="17E58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0F49C3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4F4432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VAL = M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74C79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FD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0E37B4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SR = L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73CAF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</w:tr>
      <w:tr w14:paraId="5789F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01547C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625C68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DM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FF25F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4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0AB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42EDAB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OP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BB13B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0E00F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19055F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098BF5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BR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D5FF1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85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55152A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BCA = L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49F45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</w:tr>
      <w:tr w14:paraId="717A6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69163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73466A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KS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1E012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61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1FC30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3099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</w:p>
        </w:tc>
      </w:tr>
      <w:tr w14:paraId="1B60C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2574F9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67E505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EM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9A7D6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51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33D6BF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JT = EW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9AE74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</w:p>
        </w:tc>
      </w:tr>
      <w:tr w14:paraId="77582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472B07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32D0E6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INT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EA40F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C68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6394CB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51C8ED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</w:tr>
      <w:tr w14:paraId="58C35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shd w:val="clear" w:color="auto" w:fill="auto"/>
            <w:noWrap/>
            <w:vAlign w:val="bottom"/>
          </w:tcPr>
          <w:p w14:paraId="1B734C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shd w:val="clear" w:color="auto" w:fill="auto"/>
            <w:noWrap/>
            <w:vAlign w:val="bottom"/>
          </w:tcPr>
          <w:p w14:paraId="65E008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BCA = L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B37FD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1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E14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shd w:val="clear" w:color="auto" w:fill="auto"/>
            <w:noWrap/>
            <w:vAlign w:val="bottom"/>
          </w:tcPr>
          <w:p w14:paraId="3DF2D7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681AD3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</w:tr>
      <w:tr w14:paraId="7BC4B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7F9F7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0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88E23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ender = Male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FEA39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0.8</w:t>
            </w:r>
          </w:p>
        </w:tc>
        <w:tc>
          <w:tcPr>
            <w:tcW w:w="745" w:type="pct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4C8FE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11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4E68F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23271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eastAsia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2"/>
                <w:lang w:val="en-US" w:eastAsia="zh-CN" w:bidi="ar"/>
              </w:rPr>
              <w:t>　</w:t>
            </w:r>
          </w:p>
        </w:tc>
      </w:tr>
    </w:tbl>
    <w:p w14:paraId="2570C904"/>
    <w:sectPr>
      <w:pgSz w:w="12240" w:h="15840" w:orient="landscape"/>
      <w:pgMar w:top="1440" w:right="1800" w:bottom="1440" w:left="180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63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a9edpwxdf5z8esdpwxdrr1ad2afdwdtswf&quot;&gt;Cedar 文献库&lt;record-ids&gt;&lt;item&gt;824&lt;/item&gt;&lt;item&gt;825&lt;/item&gt;&lt;item&gt;826&lt;/item&gt;&lt;item&gt;885&lt;/item&gt;&lt;item&gt;899&lt;/item&gt;&lt;item&gt;962&lt;/item&gt;&lt;item&gt;973&lt;/item&gt;&lt;item&gt;975&lt;/item&gt;&lt;item&gt;1010&lt;/item&gt;&lt;/record-ids&gt;&lt;/item&gt;&lt;/Libraries&gt;"/>
  </w:docVars>
  <w:rsids>
    <w:rsidRoot w:val="000744BA"/>
    <w:rsid w:val="000005D7"/>
    <w:rsid w:val="0000113B"/>
    <w:rsid w:val="000012E7"/>
    <w:rsid w:val="00001DB2"/>
    <w:rsid w:val="000111A3"/>
    <w:rsid w:val="0001387F"/>
    <w:rsid w:val="00013999"/>
    <w:rsid w:val="00013B19"/>
    <w:rsid w:val="00014833"/>
    <w:rsid w:val="00015229"/>
    <w:rsid w:val="00024085"/>
    <w:rsid w:val="000309D9"/>
    <w:rsid w:val="00030A83"/>
    <w:rsid w:val="00031A81"/>
    <w:rsid w:val="00033EAD"/>
    <w:rsid w:val="00034701"/>
    <w:rsid w:val="00034B33"/>
    <w:rsid w:val="00034F92"/>
    <w:rsid w:val="00035C3E"/>
    <w:rsid w:val="000378D0"/>
    <w:rsid w:val="00041340"/>
    <w:rsid w:val="00047E35"/>
    <w:rsid w:val="00051628"/>
    <w:rsid w:val="00051687"/>
    <w:rsid w:val="00053016"/>
    <w:rsid w:val="00055283"/>
    <w:rsid w:val="00057C12"/>
    <w:rsid w:val="00066894"/>
    <w:rsid w:val="0007001A"/>
    <w:rsid w:val="000714ED"/>
    <w:rsid w:val="00072CA8"/>
    <w:rsid w:val="000744BA"/>
    <w:rsid w:val="00074DDF"/>
    <w:rsid w:val="00075365"/>
    <w:rsid w:val="00075844"/>
    <w:rsid w:val="0007594D"/>
    <w:rsid w:val="00077A8B"/>
    <w:rsid w:val="00077BE3"/>
    <w:rsid w:val="0008041D"/>
    <w:rsid w:val="00081DBC"/>
    <w:rsid w:val="00082E1D"/>
    <w:rsid w:val="00084022"/>
    <w:rsid w:val="00090F08"/>
    <w:rsid w:val="000920A5"/>
    <w:rsid w:val="00095FCE"/>
    <w:rsid w:val="00097F3D"/>
    <w:rsid w:val="000A1E2D"/>
    <w:rsid w:val="000A21D5"/>
    <w:rsid w:val="000A3154"/>
    <w:rsid w:val="000A34D9"/>
    <w:rsid w:val="000A3A21"/>
    <w:rsid w:val="000A51BB"/>
    <w:rsid w:val="000A70A0"/>
    <w:rsid w:val="000A74EC"/>
    <w:rsid w:val="000A7D60"/>
    <w:rsid w:val="000B4B06"/>
    <w:rsid w:val="000B4B92"/>
    <w:rsid w:val="000C370C"/>
    <w:rsid w:val="000C55CA"/>
    <w:rsid w:val="000C5E70"/>
    <w:rsid w:val="000D031C"/>
    <w:rsid w:val="000D0E95"/>
    <w:rsid w:val="000D254F"/>
    <w:rsid w:val="000D3A40"/>
    <w:rsid w:val="000D45CB"/>
    <w:rsid w:val="000D4E57"/>
    <w:rsid w:val="000D512F"/>
    <w:rsid w:val="000D52D7"/>
    <w:rsid w:val="000E3698"/>
    <w:rsid w:val="000E53E8"/>
    <w:rsid w:val="000F15B7"/>
    <w:rsid w:val="000F2091"/>
    <w:rsid w:val="000F3C89"/>
    <w:rsid w:val="00100027"/>
    <w:rsid w:val="00100A9E"/>
    <w:rsid w:val="00100CC0"/>
    <w:rsid w:val="00102FD0"/>
    <w:rsid w:val="001075AF"/>
    <w:rsid w:val="00107744"/>
    <w:rsid w:val="001116B8"/>
    <w:rsid w:val="00112800"/>
    <w:rsid w:val="00114181"/>
    <w:rsid w:val="00117518"/>
    <w:rsid w:val="00120777"/>
    <w:rsid w:val="00124E29"/>
    <w:rsid w:val="00124E76"/>
    <w:rsid w:val="00125642"/>
    <w:rsid w:val="001272CE"/>
    <w:rsid w:val="00127A5B"/>
    <w:rsid w:val="00131F5C"/>
    <w:rsid w:val="001326E1"/>
    <w:rsid w:val="0014050A"/>
    <w:rsid w:val="00142ED3"/>
    <w:rsid w:val="001458DE"/>
    <w:rsid w:val="00146C03"/>
    <w:rsid w:val="00150A27"/>
    <w:rsid w:val="001514D0"/>
    <w:rsid w:val="00152252"/>
    <w:rsid w:val="0015513C"/>
    <w:rsid w:val="00156F39"/>
    <w:rsid w:val="00160DEC"/>
    <w:rsid w:val="00162763"/>
    <w:rsid w:val="00162EBA"/>
    <w:rsid w:val="001648CF"/>
    <w:rsid w:val="00166B25"/>
    <w:rsid w:val="00176EE0"/>
    <w:rsid w:val="00182741"/>
    <w:rsid w:val="00184502"/>
    <w:rsid w:val="00191A52"/>
    <w:rsid w:val="001921AE"/>
    <w:rsid w:val="00193BA7"/>
    <w:rsid w:val="00194A3E"/>
    <w:rsid w:val="00197ABD"/>
    <w:rsid w:val="001A12F9"/>
    <w:rsid w:val="001A231D"/>
    <w:rsid w:val="001A5509"/>
    <w:rsid w:val="001B2527"/>
    <w:rsid w:val="001B2FE1"/>
    <w:rsid w:val="001B498A"/>
    <w:rsid w:val="001B50AB"/>
    <w:rsid w:val="001B614B"/>
    <w:rsid w:val="001B78EC"/>
    <w:rsid w:val="001C1736"/>
    <w:rsid w:val="001C44AB"/>
    <w:rsid w:val="001C6455"/>
    <w:rsid w:val="001C7145"/>
    <w:rsid w:val="001C733A"/>
    <w:rsid w:val="001D05AF"/>
    <w:rsid w:val="001D0CFE"/>
    <w:rsid w:val="001D3322"/>
    <w:rsid w:val="001D37EA"/>
    <w:rsid w:val="001D4220"/>
    <w:rsid w:val="001D48B8"/>
    <w:rsid w:val="001D4C1B"/>
    <w:rsid w:val="001D4FBB"/>
    <w:rsid w:val="001D56C7"/>
    <w:rsid w:val="001D7571"/>
    <w:rsid w:val="001E292B"/>
    <w:rsid w:val="001E519E"/>
    <w:rsid w:val="001F16C8"/>
    <w:rsid w:val="001F26E4"/>
    <w:rsid w:val="001F5F55"/>
    <w:rsid w:val="001F693A"/>
    <w:rsid w:val="001F6EE5"/>
    <w:rsid w:val="001F7558"/>
    <w:rsid w:val="002000C0"/>
    <w:rsid w:val="002003A6"/>
    <w:rsid w:val="00200CBC"/>
    <w:rsid w:val="00201937"/>
    <w:rsid w:val="00201CBF"/>
    <w:rsid w:val="0020335D"/>
    <w:rsid w:val="0020489D"/>
    <w:rsid w:val="00204DF2"/>
    <w:rsid w:val="0020681E"/>
    <w:rsid w:val="002078E9"/>
    <w:rsid w:val="00214940"/>
    <w:rsid w:val="00215350"/>
    <w:rsid w:val="00215B62"/>
    <w:rsid w:val="00224AA9"/>
    <w:rsid w:val="00225C6B"/>
    <w:rsid w:val="00226A6E"/>
    <w:rsid w:val="00233BAA"/>
    <w:rsid w:val="002360AB"/>
    <w:rsid w:val="00236FC9"/>
    <w:rsid w:val="00237C45"/>
    <w:rsid w:val="002404A1"/>
    <w:rsid w:val="0024187C"/>
    <w:rsid w:val="00242418"/>
    <w:rsid w:val="0024504C"/>
    <w:rsid w:val="002470AB"/>
    <w:rsid w:val="00250BEB"/>
    <w:rsid w:val="0025256B"/>
    <w:rsid w:val="00252AC9"/>
    <w:rsid w:val="00252C5C"/>
    <w:rsid w:val="00253553"/>
    <w:rsid w:val="00254762"/>
    <w:rsid w:val="00255BE5"/>
    <w:rsid w:val="00256E74"/>
    <w:rsid w:val="00256E9C"/>
    <w:rsid w:val="00257FCB"/>
    <w:rsid w:val="00260003"/>
    <w:rsid w:val="00262AD7"/>
    <w:rsid w:val="00264A20"/>
    <w:rsid w:val="00266C85"/>
    <w:rsid w:val="002703C6"/>
    <w:rsid w:val="00270FB4"/>
    <w:rsid w:val="00272327"/>
    <w:rsid w:val="002728DD"/>
    <w:rsid w:val="002746B8"/>
    <w:rsid w:val="00282508"/>
    <w:rsid w:val="00283134"/>
    <w:rsid w:val="0028405D"/>
    <w:rsid w:val="0028487F"/>
    <w:rsid w:val="002874AA"/>
    <w:rsid w:val="00287FD4"/>
    <w:rsid w:val="002923A7"/>
    <w:rsid w:val="00294B00"/>
    <w:rsid w:val="00296B67"/>
    <w:rsid w:val="0029775F"/>
    <w:rsid w:val="002A03F6"/>
    <w:rsid w:val="002A3DC1"/>
    <w:rsid w:val="002A4B65"/>
    <w:rsid w:val="002A5452"/>
    <w:rsid w:val="002A7273"/>
    <w:rsid w:val="002B1281"/>
    <w:rsid w:val="002B35C2"/>
    <w:rsid w:val="002B64CC"/>
    <w:rsid w:val="002B678E"/>
    <w:rsid w:val="002B7B70"/>
    <w:rsid w:val="002C13EF"/>
    <w:rsid w:val="002C19D0"/>
    <w:rsid w:val="002C3B16"/>
    <w:rsid w:val="002C4CBC"/>
    <w:rsid w:val="002C5C72"/>
    <w:rsid w:val="002C66DD"/>
    <w:rsid w:val="002C6861"/>
    <w:rsid w:val="002D5449"/>
    <w:rsid w:val="002D5462"/>
    <w:rsid w:val="002D565A"/>
    <w:rsid w:val="002D5BE3"/>
    <w:rsid w:val="002D6A8E"/>
    <w:rsid w:val="002E043E"/>
    <w:rsid w:val="002E135B"/>
    <w:rsid w:val="002E41D6"/>
    <w:rsid w:val="002E6302"/>
    <w:rsid w:val="002E6538"/>
    <w:rsid w:val="002E70F1"/>
    <w:rsid w:val="002E7D2D"/>
    <w:rsid w:val="002F4554"/>
    <w:rsid w:val="00304169"/>
    <w:rsid w:val="00305278"/>
    <w:rsid w:val="00307161"/>
    <w:rsid w:val="0030776F"/>
    <w:rsid w:val="0031207A"/>
    <w:rsid w:val="00324075"/>
    <w:rsid w:val="00324BB7"/>
    <w:rsid w:val="00325851"/>
    <w:rsid w:val="003260C5"/>
    <w:rsid w:val="00326C66"/>
    <w:rsid w:val="003303D8"/>
    <w:rsid w:val="00333D89"/>
    <w:rsid w:val="00334038"/>
    <w:rsid w:val="00337B30"/>
    <w:rsid w:val="00341CF6"/>
    <w:rsid w:val="0034226F"/>
    <w:rsid w:val="003423EC"/>
    <w:rsid w:val="00342985"/>
    <w:rsid w:val="00343003"/>
    <w:rsid w:val="0034655C"/>
    <w:rsid w:val="00346780"/>
    <w:rsid w:val="0035549B"/>
    <w:rsid w:val="003561BE"/>
    <w:rsid w:val="00357B97"/>
    <w:rsid w:val="0036097B"/>
    <w:rsid w:val="00360E94"/>
    <w:rsid w:val="00361853"/>
    <w:rsid w:val="00361913"/>
    <w:rsid w:val="00361C44"/>
    <w:rsid w:val="003643E7"/>
    <w:rsid w:val="00365583"/>
    <w:rsid w:val="00365D49"/>
    <w:rsid w:val="00366A0E"/>
    <w:rsid w:val="00366B58"/>
    <w:rsid w:val="00366D88"/>
    <w:rsid w:val="00366E78"/>
    <w:rsid w:val="0036793A"/>
    <w:rsid w:val="00367DEA"/>
    <w:rsid w:val="003701E7"/>
    <w:rsid w:val="00373AF5"/>
    <w:rsid w:val="003745A3"/>
    <w:rsid w:val="00375152"/>
    <w:rsid w:val="00376B44"/>
    <w:rsid w:val="003818CB"/>
    <w:rsid w:val="003827F7"/>
    <w:rsid w:val="00383982"/>
    <w:rsid w:val="00384D89"/>
    <w:rsid w:val="00386E11"/>
    <w:rsid w:val="0039073F"/>
    <w:rsid w:val="00393D86"/>
    <w:rsid w:val="003941CA"/>
    <w:rsid w:val="00394ABE"/>
    <w:rsid w:val="003958BB"/>
    <w:rsid w:val="00396EF5"/>
    <w:rsid w:val="003B0B1C"/>
    <w:rsid w:val="003B1244"/>
    <w:rsid w:val="003B202D"/>
    <w:rsid w:val="003B3564"/>
    <w:rsid w:val="003B6507"/>
    <w:rsid w:val="003B6885"/>
    <w:rsid w:val="003C04AB"/>
    <w:rsid w:val="003C0CF4"/>
    <w:rsid w:val="003C36CB"/>
    <w:rsid w:val="003C3926"/>
    <w:rsid w:val="003C3BD2"/>
    <w:rsid w:val="003C5AFF"/>
    <w:rsid w:val="003C7A47"/>
    <w:rsid w:val="003D2155"/>
    <w:rsid w:val="003D379A"/>
    <w:rsid w:val="003D72D5"/>
    <w:rsid w:val="003D775B"/>
    <w:rsid w:val="003E477D"/>
    <w:rsid w:val="003E4B39"/>
    <w:rsid w:val="003E61DC"/>
    <w:rsid w:val="003F06DB"/>
    <w:rsid w:val="003F25E7"/>
    <w:rsid w:val="003F2689"/>
    <w:rsid w:val="003F6027"/>
    <w:rsid w:val="003F7B7A"/>
    <w:rsid w:val="0040071C"/>
    <w:rsid w:val="004009DF"/>
    <w:rsid w:val="00400BF8"/>
    <w:rsid w:val="00402E6A"/>
    <w:rsid w:val="00403CCB"/>
    <w:rsid w:val="0040452E"/>
    <w:rsid w:val="0040640F"/>
    <w:rsid w:val="00406E49"/>
    <w:rsid w:val="004122D6"/>
    <w:rsid w:val="004126A2"/>
    <w:rsid w:val="004136AB"/>
    <w:rsid w:val="00416133"/>
    <w:rsid w:val="00420DB3"/>
    <w:rsid w:val="00420E6B"/>
    <w:rsid w:val="004230C1"/>
    <w:rsid w:val="00424773"/>
    <w:rsid w:val="0042566E"/>
    <w:rsid w:val="00425BB2"/>
    <w:rsid w:val="00426EED"/>
    <w:rsid w:val="00431ABC"/>
    <w:rsid w:val="0043241A"/>
    <w:rsid w:val="004330FF"/>
    <w:rsid w:val="004335CC"/>
    <w:rsid w:val="0043437B"/>
    <w:rsid w:val="00442865"/>
    <w:rsid w:val="004471BB"/>
    <w:rsid w:val="004474DA"/>
    <w:rsid w:val="00447A24"/>
    <w:rsid w:val="00447BC5"/>
    <w:rsid w:val="00451922"/>
    <w:rsid w:val="00452122"/>
    <w:rsid w:val="00453729"/>
    <w:rsid w:val="00453D43"/>
    <w:rsid w:val="004553AF"/>
    <w:rsid w:val="00455584"/>
    <w:rsid w:val="00457EB8"/>
    <w:rsid w:val="0046042B"/>
    <w:rsid w:val="00462D66"/>
    <w:rsid w:val="004639E6"/>
    <w:rsid w:val="00463A22"/>
    <w:rsid w:val="00464D97"/>
    <w:rsid w:val="00465C3E"/>
    <w:rsid w:val="004668C5"/>
    <w:rsid w:val="00471070"/>
    <w:rsid w:val="004711AF"/>
    <w:rsid w:val="0047233E"/>
    <w:rsid w:val="00472B1D"/>
    <w:rsid w:val="00472F6A"/>
    <w:rsid w:val="004743B3"/>
    <w:rsid w:val="0047480B"/>
    <w:rsid w:val="00484128"/>
    <w:rsid w:val="00485055"/>
    <w:rsid w:val="0048611A"/>
    <w:rsid w:val="004A1EC2"/>
    <w:rsid w:val="004A3F2D"/>
    <w:rsid w:val="004A5529"/>
    <w:rsid w:val="004A58E8"/>
    <w:rsid w:val="004B1694"/>
    <w:rsid w:val="004B1E76"/>
    <w:rsid w:val="004B3179"/>
    <w:rsid w:val="004B580E"/>
    <w:rsid w:val="004B6F6B"/>
    <w:rsid w:val="004B7C35"/>
    <w:rsid w:val="004C0940"/>
    <w:rsid w:val="004C20BA"/>
    <w:rsid w:val="004C2236"/>
    <w:rsid w:val="004C54E3"/>
    <w:rsid w:val="004D0125"/>
    <w:rsid w:val="004D09AD"/>
    <w:rsid w:val="004D0F4A"/>
    <w:rsid w:val="004D1AB6"/>
    <w:rsid w:val="004D1B66"/>
    <w:rsid w:val="004D2267"/>
    <w:rsid w:val="004D35F8"/>
    <w:rsid w:val="004D3804"/>
    <w:rsid w:val="004D410C"/>
    <w:rsid w:val="004D645A"/>
    <w:rsid w:val="004D7664"/>
    <w:rsid w:val="004E03FE"/>
    <w:rsid w:val="004E1E54"/>
    <w:rsid w:val="004E1EC2"/>
    <w:rsid w:val="004E2708"/>
    <w:rsid w:val="004E32D1"/>
    <w:rsid w:val="004E362C"/>
    <w:rsid w:val="004E397F"/>
    <w:rsid w:val="004E5C16"/>
    <w:rsid w:val="004F3B7E"/>
    <w:rsid w:val="004F5142"/>
    <w:rsid w:val="004F625E"/>
    <w:rsid w:val="004F785F"/>
    <w:rsid w:val="00500165"/>
    <w:rsid w:val="00500A8C"/>
    <w:rsid w:val="00502747"/>
    <w:rsid w:val="005052A8"/>
    <w:rsid w:val="00507DA5"/>
    <w:rsid w:val="00513748"/>
    <w:rsid w:val="00513EB8"/>
    <w:rsid w:val="005160DF"/>
    <w:rsid w:val="00516256"/>
    <w:rsid w:val="00516BA4"/>
    <w:rsid w:val="00517CF3"/>
    <w:rsid w:val="00520DC1"/>
    <w:rsid w:val="00521742"/>
    <w:rsid w:val="0052220D"/>
    <w:rsid w:val="0052462C"/>
    <w:rsid w:val="00524B5B"/>
    <w:rsid w:val="005326ED"/>
    <w:rsid w:val="00535295"/>
    <w:rsid w:val="00535A2C"/>
    <w:rsid w:val="00537100"/>
    <w:rsid w:val="0054034B"/>
    <w:rsid w:val="00541E7A"/>
    <w:rsid w:val="00542FD4"/>
    <w:rsid w:val="005438D2"/>
    <w:rsid w:val="00544505"/>
    <w:rsid w:val="00546582"/>
    <w:rsid w:val="0055021D"/>
    <w:rsid w:val="0055161B"/>
    <w:rsid w:val="00552EDC"/>
    <w:rsid w:val="00556DC9"/>
    <w:rsid w:val="00557866"/>
    <w:rsid w:val="00561F8A"/>
    <w:rsid w:val="00564540"/>
    <w:rsid w:val="00570F40"/>
    <w:rsid w:val="00575D3D"/>
    <w:rsid w:val="0057795A"/>
    <w:rsid w:val="00581A8D"/>
    <w:rsid w:val="00582B5B"/>
    <w:rsid w:val="00584DBD"/>
    <w:rsid w:val="005867C5"/>
    <w:rsid w:val="0058772A"/>
    <w:rsid w:val="00587902"/>
    <w:rsid w:val="00593226"/>
    <w:rsid w:val="0059425E"/>
    <w:rsid w:val="0059705C"/>
    <w:rsid w:val="0059753E"/>
    <w:rsid w:val="005A04E1"/>
    <w:rsid w:val="005A1E66"/>
    <w:rsid w:val="005A5615"/>
    <w:rsid w:val="005A6A00"/>
    <w:rsid w:val="005A7FCA"/>
    <w:rsid w:val="005B4070"/>
    <w:rsid w:val="005B5A0B"/>
    <w:rsid w:val="005B749A"/>
    <w:rsid w:val="005C042A"/>
    <w:rsid w:val="005C08C7"/>
    <w:rsid w:val="005C139F"/>
    <w:rsid w:val="005C3050"/>
    <w:rsid w:val="005C3BE6"/>
    <w:rsid w:val="005C5168"/>
    <w:rsid w:val="005C595B"/>
    <w:rsid w:val="005C663D"/>
    <w:rsid w:val="005C66E2"/>
    <w:rsid w:val="005C6A71"/>
    <w:rsid w:val="005D004C"/>
    <w:rsid w:val="005D0DA1"/>
    <w:rsid w:val="005D4E58"/>
    <w:rsid w:val="005D5C24"/>
    <w:rsid w:val="005D5FEC"/>
    <w:rsid w:val="005D6753"/>
    <w:rsid w:val="005D6B8C"/>
    <w:rsid w:val="005D7252"/>
    <w:rsid w:val="005D77BB"/>
    <w:rsid w:val="005E16A7"/>
    <w:rsid w:val="005E245E"/>
    <w:rsid w:val="005E2AE4"/>
    <w:rsid w:val="005E392A"/>
    <w:rsid w:val="005E3CED"/>
    <w:rsid w:val="005E6A16"/>
    <w:rsid w:val="005F207C"/>
    <w:rsid w:val="005F2B75"/>
    <w:rsid w:val="005F4E3A"/>
    <w:rsid w:val="005F5B00"/>
    <w:rsid w:val="0060040E"/>
    <w:rsid w:val="00600F6F"/>
    <w:rsid w:val="00604A59"/>
    <w:rsid w:val="00610D49"/>
    <w:rsid w:val="00612657"/>
    <w:rsid w:val="00614343"/>
    <w:rsid w:val="0061496E"/>
    <w:rsid w:val="00615134"/>
    <w:rsid w:val="00615737"/>
    <w:rsid w:val="006158A8"/>
    <w:rsid w:val="0061742C"/>
    <w:rsid w:val="006204F6"/>
    <w:rsid w:val="00622E89"/>
    <w:rsid w:val="00624ED0"/>
    <w:rsid w:val="00632BEE"/>
    <w:rsid w:val="00633D52"/>
    <w:rsid w:val="006361CC"/>
    <w:rsid w:val="00640214"/>
    <w:rsid w:val="00641DC5"/>
    <w:rsid w:val="00641F29"/>
    <w:rsid w:val="006449F8"/>
    <w:rsid w:val="00644F28"/>
    <w:rsid w:val="00647E53"/>
    <w:rsid w:val="00650564"/>
    <w:rsid w:val="0065056B"/>
    <w:rsid w:val="00652080"/>
    <w:rsid w:val="0065355C"/>
    <w:rsid w:val="00654EE0"/>
    <w:rsid w:val="006557E0"/>
    <w:rsid w:val="006559AF"/>
    <w:rsid w:val="00655CAB"/>
    <w:rsid w:val="00660926"/>
    <w:rsid w:val="00660F13"/>
    <w:rsid w:val="0066169B"/>
    <w:rsid w:val="006617B1"/>
    <w:rsid w:val="0066262C"/>
    <w:rsid w:val="00663E6C"/>
    <w:rsid w:val="00665C9A"/>
    <w:rsid w:val="006669B9"/>
    <w:rsid w:val="00672191"/>
    <w:rsid w:val="00672CC7"/>
    <w:rsid w:val="00675EA3"/>
    <w:rsid w:val="0067634D"/>
    <w:rsid w:val="00676A9E"/>
    <w:rsid w:val="006771A9"/>
    <w:rsid w:val="00680F91"/>
    <w:rsid w:val="0068232E"/>
    <w:rsid w:val="00684CB8"/>
    <w:rsid w:val="00686491"/>
    <w:rsid w:val="00687735"/>
    <w:rsid w:val="00691087"/>
    <w:rsid w:val="00692821"/>
    <w:rsid w:val="00692CCE"/>
    <w:rsid w:val="00694F93"/>
    <w:rsid w:val="006A786F"/>
    <w:rsid w:val="006A7D03"/>
    <w:rsid w:val="006B030A"/>
    <w:rsid w:val="006B0359"/>
    <w:rsid w:val="006B0EE0"/>
    <w:rsid w:val="006B1E4D"/>
    <w:rsid w:val="006B2C3A"/>
    <w:rsid w:val="006C1AD5"/>
    <w:rsid w:val="006C2456"/>
    <w:rsid w:val="006C5AFE"/>
    <w:rsid w:val="006C610E"/>
    <w:rsid w:val="006C754E"/>
    <w:rsid w:val="006D1090"/>
    <w:rsid w:val="006D2608"/>
    <w:rsid w:val="006D64C0"/>
    <w:rsid w:val="006D6ABF"/>
    <w:rsid w:val="006E0958"/>
    <w:rsid w:val="006E0F63"/>
    <w:rsid w:val="006E17B0"/>
    <w:rsid w:val="006E36FA"/>
    <w:rsid w:val="006E6950"/>
    <w:rsid w:val="006F20EA"/>
    <w:rsid w:val="006F2B86"/>
    <w:rsid w:val="006F7E41"/>
    <w:rsid w:val="00703B2C"/>
    <w:rsid w:val="007055DD"/>
    <w:rsid w:val="00707C7F"/>
    <w:rsid w:val="0071027F"/>
    <w:rsid w:val="00710517"/>
    <w:rsid w:val="007137E2"/>
    <w:rsid w:val="00715670"/>
    <w:rsid w:val="00716555"/>
    <w:rsid w:val="00717AAE"/>
    <w:rsid w:val="00717DD2"/>
    <w:rsid w:val="00721A62"/>
    <w:rsid w:val="00733F05"/>
    <w:rsid w:val="00733F37"/>
    <w:rsid w:val="00736F8D"/>
    <w:rsid w:val="00737A2D"/>
    <w:rsid w:val="00737A45"/>
    <w:rsid w:val="007419B7"/>
    <w:rsid w:val="007423C9"/>
    <w:rsid w:val="0074371C"/>
    <w:rsid w:val="00743C50"/>
    <w:rsid w:val="00745C12"/>
    <w:rsid w:val="00746516"/>
    <w:rsid w:val="007507CF"/>
    <w:rsid w:val="00753B59"/>
    <w:rsid w:val="00756540"/>
    <w:rsid w:val="00757A75"/>
    <w:rsid w:val="00760633"/>
    <w:rsid w:val="00762A03"/>
    <w:rsid w:val="00764FC6"/>
    <w:rsid w:val="00773EF2"/>
    <w:rsid w:val="007768C2"/>
    <w:rsid w:val="00776EF5"/>
    <w:rsid w:val="0077768A"/>
    <w:rsid w:val="007809C1"/>
    <w:rsid w:val="00782FB5"/>
    <w:rsid w:val="00785931"/>
    <w:rsid w:val="00786B4A"/>
    <w:rsid w:val="0079115E"/>
    <w:rsid w:val="0079367E"/>
    <w:rsid w:val="0079421A"/>
    <w:rsid w:val="00797D0D"/>
    <w:rsid w:val="007A1742"/>
    <w:rsid w:val="007A2FD1"/>
    <w:rsid w:val="007A4E85"/>
    <w:rsid w:val="007A554C"/>
    <w:rsid w:val="007A5713"/>
    <w:rsid w:val="007A5C0C"/>
    <w:rsid w:val="007A76A0"/>
    <w:rsid w:val="007B12CC"/>
    <w:rsid w:val="007B1823"/>
    <w:rsid w:val="007B4673"/>
    <w:rsid w:val="007B742B"/>
    <w:rsid w:val="007C08B4"/>
    <w:rsid w:val="007C1125"/>
    <w:rsid w:val="007C1AFC"/>
    <w:rsid w:val="007C42EC"/>
    <w:rsid w:val="007D0340"/>
    <w:rsid w:val="007D1EB5"/>
    <w:rsid w:val="007D31D0"/>
    <w:rsid w:val="007D5E95"/>
    <w:rsid w:val="007E0B07"/>
    <w:rsid w:val="007E2394"/>
    <w:rsid w:val="007E6A5B"/>
    <w:rsid w:val="007E7589"/>
    <w:rsid w:val="007F0E60"/>
    <w:rsid w:val="007F1A65"/>
    <w:rsid w:val="007F43C9"/>
    <w:rsid w:val="007F4430"/>
    <w:rsid w:val="007F5175"/>
    <w:rsid w:val="00801E34"/>
    <w:rsid w:val="00804546"/>
    <w:rsid w:val="0080499D"/>
    <w:rsid w:val="0081627B"/>
    <w:rsid w:val="00820527"/>
    <w:rsid w:val="00820A4D"/>
    <w:rsid w:val="00821521"/>
    <w:rsid w:val="008244BE"/>
    <w:rsid w:val="0082656B"/>
    <w:rsid w:val="00830221"/>
    <w:rsid w:val="008313F7"/>
    <w:rsid w:val="00833755"/>
    <w:rsid w:val="00837446"/>
    <w:rsid w:val="00841CD2"/>
    <w:rsid w:val="00845824"/>
    <w:rsid w:val="00846E67"/>
    <w:rsid w:val="00851CB0"/>
    <w:rsid w:val="00851CB5"/>
    <w:rsid w:val="00851FC0"/>
    <w:rsid w:val="008533E9"/>
    <w:rsid w:val="00860128"/>
    <w:rsid w:val="00860EF5"/>
    <w:rsid w:val="0086523D"/>
    <w:rsid w:val="0086547C"/>
    <w:rsid w:val="008659FD"/>
    <w:rsid w:val="00865B19"/>
    <w:rsid w:val="008672EF"/>
    <w:rsid w:val="00876D20"/>
    <w:rsid w:val="008842C9"/>
    <w:rsid w:val="00885C17"/>
    <w:rsid w:val="0089130F"/>
    <w:rsid w:val="00891569"/>
    <w:rsid w:val="008923CA"/>
    <w:rsid w:val="00896A32"/>
    <w:rsid w:val="008A3D06"/>
    <w:rsid w:val="008A7B80"/>
    <w:rsid w:val="008C13BA"/>
    <w:rsid w:val="008C540B"/>
    <w:rsid w:val="008C5702"/>
    <w:rsid w:val="008C5DBF"/>
    <w:rsid w:val="008C6AFD"/>
    <w:rsid w:val="008C7344"/>
    <w:rsid w:val="008C776D"/>
    <w:rsid w:val="008D002F"/>
    <w:rsid w:val="008D289E"/>
    <w:rsid w:val="008D29EC"/>
    <w:rsid w:val="008D2DF3"/>
    <w:rsid w:val="008D4731"/>
    <w:rsid w:val="008D70B9"/>
    <w:rsid w:val="008E0CBA"/>
    <w:rsid w:val="008E1134"/>
    <w:rsid w:val="008E302E"/>
    <w:rsid w:val="008E3631"/>
    <w:rsid w:val="008E7C59"/>
    <w:rsid w:val="008F1761"/>
    <w:rsid w:val="00907C35"/>
    <w:rsid w:val="00910E08"/>
    <w:rsid w:val="009156C3"/>
    <w:rsid w:val="00923404"/>
    <w:rsid w:val="009263E9"/>
    <w:rsid w:val="00927B10"/>
    <w:rsid w:val="00931CA7"/>
    <w:rsid w:val="00933F1B"/>
    <w:rsid w:val="00934006"/>
    <w:rsid w:val="009343CC"/>
    <w:rsid w:val="009350A2"/>
    <w:rsid w:val="00942B86"/>
    <w:rsid w:val="00943E4A"/>
    <w:rsid w:val="0094645D"/>
    <w:rsid w:val="00950ADB"/>
    <w:rsid w:val="009516D8"/>
    <w:rsid w:val="009525FD"/>
    <w:rsid w:val="00952BAF"/>
    <w:rsid w:val="0095435E"/>
    <w:rsid w:val="00955281"/>
    <w:rsid w:val="00955B46"/>
    <w:rsid w:val="009562D7"/>
    <w:rsid w:val="00956F32"/>
    <w:rsid w:val="009574A2"/>
    <w:rsid w:val="00960C55"/>
    <w:rsid w:val="00961717"/>
    <w:rsid w:val="0096184C"/>
    <w:rsid w:val="00963677"/>
    <w:rsid w:val="009638DC"/>
    <w:rsid w:val="00965B2C"/>
    <w:rsid w:val="00967EFA"/>
    <w:rsid w:val="00971E97"/>
    <w:rsid w:val="009723CD"/>
    <w:rsid w:val="00974A08"/>
    <w:rsid w:val="00975A0B"/>
    <w:rsid w:val="00976BD4"/>
    <w:rsid w:val="00976BEF"/>
    <w:rsid w:val="0097708B"/>
    <w:rsid w:val="00982233"/>
    <w:rsid w:val="0098303F"/>
    <w:rsid w:val="0098308C"/>
    <w:rsid w:val="00983CA1"/>
    <w:rsid w:val="00983CEE"/>
    <w:rsid w:val="009851AE"/>
    <w:rsid w:val="00986141"/>
    <w:rsid w:val="00986805"/>
    <w:rsid w:val="00986CCA"/>
    <w:rsid w:val="00991D67"/>
    <w:rsid w:val="009922F1"/>
    <w:rsid w:val="009963F4"/>
    <w:rsid w:val="009967A8"/>
    <w:rsid w:val="00997E20"/>
    <w:rsid w:val="009A1619"/>
    <w:rsid w:val="009A28D6"/>
    <w:rsid w:val="009A2B3F"/>
    <w:rsid w:val="009A7763"/>
    <w:rsid w:val="009B2343"/>
    <w:rsid w:val="009B5181"/>
    <w:rsid w:val="009B5ED1"/>
    <w:rsid w:val="009B6660"/>
    <w:rsid w:val="009C0BAF"/>
    <w:rsid w:val="009C1479"/>
    <w:rsid w:val="009C2493"/>
    <w:rsid w:val="009C49AC"/>
    <w:rsid w:val="009C53FB"/>
    <w:rsid w:val="009C5B62"/>
    <w:rsid w:val="009C74B7"/>
    <w:rsid w:val="009C7FAB"/>
    <w:rsid w:val="009D1C83"/>
    <w:rsid w:val="009D3BC7"/>
    <w:rsid w:val="009D40E2"/>
    <w:rsid w:val="009D43FB"/>
    <w:rsid w:val="009D5BD1"/>
    <w:rsid w:val="009E0429"/>
    <w:rsid w:val="009E0B89"/>
    <w:rsid w:val="009E1B1E"/>
    <w:rsid w:val="009E2360"/>
    <w:rsid w:val="009E2658"/>
    <w:rsid w:val="009E3071"/>
    <w:rsid w:val="009E34AF"/>
    <w:rsid w:val="009E357D"/>
    <w:rsid w:val="009E5486"/>
    <w:rsid w:val="009F0FD4"/>
    <w:rsid w:val="009F1C6C"/>
    <w:rsid w:val="009F664A"/>
    <w:rsid w:val="009F742F"/>
    <w:rsid w:val="00A01305"/>
    <w:rsid w:val="00A01349"/>
    <w:rsid w:val="00A015C3"/>
    <w:rsid w:val="00A01C68"/>
    <w:rsid w:val="00A13C48"/>
    <w:rsid w:val="00A156C8"/>
    <w:rsid w:val="00A17893"/>
    <w:rsid w:val="00A20ABD"/>
    <w:rsid w:val="00A20BB9"/>
    <w:rsid w:val="00A2384E"/>
    <w:rsid w:val="00A23D1B"/>
    <w:rsid w:val="00A259A6"/>
    <w:rsid w:val="00A25B82"/>
    <w:rsid w:val="00A3098C"/>
    <w:rsid w:val="00A35D4D"/>
    <w:rsid w:val="00A37B57"/>
    <w:rsid w:val="00A41687"/>
    <w:rsid w:val="00A41C5D"/>
    <w:rsid w:val="00A42830"/>
    <w:rsid w:val="00A4321E"/>
    <w:rsid w:val="00A43CA1"/>
    <w:rsid w:val="00A44748"/>
    <w:rsid w:val="00A47C5F"/>
    <w:rsid w:val="00A47F11"/>
    <w:rsid w:val="00A507D4"/>
    <w:rsid w:val="00A50855"/>
    <w:rsid w:val="00A50AD0"/>
    <w:rsid w:val="00A51981"/>
    <w:rsid w:val="00A55315"/>
    <w:rsid w:val="00A630F7"/>
    <w:rsid w:val="00A6662D"/>
    <w:rsid w:val="00A6722C"/>
    <w:rsid w:val="00A6734C"/>
    <w:rsid w:val="00A70598"/>
    <w:rsid w:val="00A72DD1"/>
    <w:rsid w:val="00A75EF8"/>
    <w:rsid w:val="00A779B9"/>
    <w:rsid w:val="00A804BB"/>
    <w:rsid w:val="00A82BD4"/>
    <w:rsid w:val="00A84750"/>
    <w:rsid w:val="00A84C64"/>
    <w:rsid w:val="00A8553B"/>
    <w:rsid w:val="00A85BDE"/>
    <w:rsid w:val="00A8669B"/>
    <w:rsid w:val="00A87D30"/>
    <w:rsid w:val="00A87EBC"/>
    <w:rsid w:val="00A90471"/>
    <w:rsid w:val="00A9148E"/>
    <w:rsid w:val="00A91BA7"/>
    <w:rsid w:val="00A978DE"/>
    <w:rsid w:val="00AA0303"/>
    <w:rsid w:val="00AA06ED"/>
    <w:rsid w:val="00AA2204"/>
    <w:rsid w:val="00AA3CB7"/>
    <w:rsid w:val="00AB08F2"/>
    <w:rsid w:val="00AB1B5D"/>
    <w:rsid w:val="00AB21D6"/>
    <w:rsid w:val="00AB2329"/>
    <w:rsid w:val="00AB27F4"/>
    <w:rsid w:val="00AB2D4E"/>
    <w:rsid w:val="00AB37F1"/>
    <w:rsid w:val="00AB6C92"/>
    <w:rsid w:val="00AC066D"/>
    <w:rsid w:val="00AC281F"/>
    <w:rsid w:val="00AC493F"/>
    <w:rsid w:val="00AC4DFE"/>
    <w:rsid w:val="00AD033E"/>
    <w:rsid w:val="00AD06A1"/>
    <w:rsid w:val="00AD2C72"/>
    <w:rsid w:val="00AD3006"/>
    <w:rsid w:val="00AD3EBC"/>
    <w:rsid w:val="00AD4850"/>
    <w:rsid w:val="00AE2353"/>
    <w:rsid w:val="00AE4A2D"/>
    <w:rsid w:val="00AE7F29"/>
    <w:rsid w:val="00AF1D40"/>
    <w:rsid w:val="00AF402F"/>
    <w:rsid w:val="00B00B71"/>
    <w:rsid w:val="00B00FFA"/>
    <w:rsid w:val="00B01039"/>
    <w:rsid w:val="00B0377B"/>
    <w:rsid w:val="00B04253"/>
    <w:rsid w:val="00B05367"/>
    <w:rsid w:val="00B1042F"/>
    <w:rsid w:val="00B12A50"/>
    <w:rsid w:val="00B16B1B"/>
    <w:rsid w:val="00B2417D"/>
    <w:rsid w:val="00B25CAF"/>
    <w:rsid w:val="00B26CD0"/>
    <w:rsid w:val="00B31A03"/>
    <w:rsid w:val="00B335D0"/>
    <w:rsid w:val="00B33F22"/>
    <w:rsid w:val="00B36F31"/>
    <w:rsid w:val="00B3765A"/>
    <w:rsid w:val="00B37AB7"/>
    <w:rsid w:val="00B37E07"/>
    <w:rsid w:val="00B4035F"/>
    <w:rsid w:val="00B4040F"/>
    <w:rsid w:val="00B41189"/>
    <w:rsid w:val="00B42737"/>
    <w:rsid w:val="00B534F5"/>
    <w:rsid w:val="00B5388D"/>
    <w:rsid w:val="00B53E88"/>
    <w:rsid w:val="00B56281"/>
    <w:rsid w:val="00B61F66"/>
    <w:rsid w:val="00B6231C"/>
    <w:rsid w:val="00B63DFF"/>
    <w:rsid w:val="00B666E6"/>
    <w:rsid w:val="00B676B5"/>
    <w:rsid w:val="00B67F71"/>
    <w:rsid w:val="00B72F73"/>
    <w:rsid w:val="00B7356B"/>
    <w:rsid w:val="00B737FC"/>
    <w:rsid w:val="00B74513"/>
    <w:rsid w:val="00B76A3B"/>
    <w:rsid w:val="00B76DBB"/>
    <w:rsid w:val="00B77AFE"/>
    <w:rsid w:val="00B85E4F"/>
    <w:rsid w:val="00B86354"/>
    <w:rsid w:val="00B871F7"/>
    <w:rsid w:val="00B87A69"/>
    <w:rsid w:val="00B9288D"/>
    <w:rsid w:val="00B9421D"/>
    <w:rsid w:val="00B975F1"/>
    <w:rsid w:val="00BA2575"/>
    <w:rsid w:val="00BA409F"/>
    <w:rsid w:val="00BA597B"/>
    <w:rsid w:val="00BA69B9"/>
    <w:rsid w:val="00BB0696"/>
    <w:rsid w:val="00BB23F3"/>
    <w:rsid w:val="00BB347C"/>
    <w:rsid w:val="00BB55F2"/>
    <w:rsid w:val="00BB6516"/>
    <w:rsid w:val="00BB7930"/>
    <w:rsid w:val="00BC6138"/>
    <w:rsid w:val="00BC7B8E"/>
    <w:rsid w:val="00BD1239"/>
    <w:rsid w:val="00BD2AE9"/>
    <w:rsid w:val="00BD453E"/>
    <w:rsid w:val="00BD4CDD"/>
    <w:rsid w:val="00BD4FC1"/>
    <w:rsid w:val="00BD6F5F"/>
    <w:rsid w:val="00BE1279"/>
    <w:rsid w:val="00BE52D7"/>
    <w:rsid w:val="00BF1E32"/>
    <w:rsid w:val="00BF23A5"/>
    <w:rsid w:val="00BF28DB"/>
    <w:rsid w:val="00BF2C72"/>
    <w:rsid w:val="00BF31A1"/>
    <w:rsid w:val="00BF4D5E"/>
    <w:rsid w:val="00BF7299"/>
    <w:rsid w:val="00C00697"/>
    <w:rsid w:val="00C00E03"/>
    <w:rsid w:val="00C01588"/>
    <w:rsid w:val="00C02B01"/>
    <w:rsid w:val="00C0490D"/>
    <w:rsid w:val="00C0559F"/>
    <w:rsid w:val="00C05DF7"/>
    <w:rsid w:val="00C0641E"/>
    <w:rsid w:val="00C066AE"/>
    <w:rsid w:val="00C13FEA"/>
    <w:rsid w:val="00C14921"/>
    <w:rsid w:val="00C1525E"/>
    <w:rsid w:val="00C15D8D"/>
    <w:rsid w:val="00C229DA"/>
    <w:rsid w:val="00C2315B"/>
    <w:rsid w:val="00C24766"/>
    <w:rsid w:val="00C25F78"/>
    <w:rsid w:val="00C35301"/>
    <w:rsid w:val="00C358CD"/>
    <w:rsid w:val="00C36949"/>
    <w:rsid w:val="00C36E37"/>
    <w:rsid w:val="00C403A4"/>
    <w:rsid w:val="00C4133E"/>
    <w:rsid w:val="00C4254C"/>
    <w:rsid w:val="00C4357A"/>
    <w:rsid w:val="00C45BA0"/>
    <w:rsid w:val="00C4689B"/>
    <w:rsid w:val="00C47650"/>
    <w:rsid w:val="00C513F5"/>
    <w:rsid w:val="00C52191"/>
    <w:rsid w:val="00C540CB"/>
    <w:rsid w:val="00C55613"/>
    <w:rsid w:val="00C5688D"/>
    <w:rsid w:val="00C574D8"/>
    <w:rsid w:val="00C57FAC"/>
    <w:rsid w:val="00C60FF8"/>
    <w:rsid w:val="00C61AAE"/>
    <w:rsid w:val="00C628D6"/>
    <w:rsid w:val="00C63E8D"/>
    <w:rsid w:val="00C645FD"/>
    <w:rsid w:val="00C648E4"/>
    <w:rsid w:val="00C65D2B"/>
    <w:rsid w:val="00C756B2"/>
    <w:rsid w:val="00C75955"/>
    <w:rsid w:val="00C837A0"/>
    <w:rsid w:val="00C9269E"/>
    <w:rsid w:val="00C931F0"/>
    <w:rsid w:val="00C93C7D"/>
    <w:rsid w:val="00C950F7"/>
    <w:rsid w:val="00C971A2"/>
    <w:rsid w:val="00CA1970"/>
    <w:rsid w:val="00CA2151"/>
    <w:rsid w:val="00CA32FC"/>
    <w:rsid w:val="00CA34C2"/>
    <w:rsid w:val="00CA3CD1"/>
    <w:rsid w:val="00CA51EB"/>
    <w:rsid w:val="00CA5F3A"/>
    <w:rsid w:val="00CA7C01"/>
    <w:rsid w:val="00CB3772"/>
    <w:rsid w:val="00CB488A"/>
    <w:rsid w:val="00CC0E34"/>
    <w:rsid w:val="00CC7A47"/>
    <w:rsid w:val="00CD1170"/>
    <w:rsid w:val="00CD17E9"/>
    <w:rsid w:val="00CD3A0C"/>
    <w:rsid w:val="00CD5525"/>
    <w:rsid w:val="00CD5DD8"/>
    <w:rsid w:val="00CE1B5C"/>
    <w:rsid w:val="00CE646B"/>
    <w:rsid w:val="00CF5EF8"/>
    <w:rsid w:val="00CF721B"/>
    <w:rsid w:val="00CF79F9"/>
    <w:rsid w:val="00D05453"/>
    <w:rsid w:val="00D07D3C"/>
    <w:rsid w:val="00D11898"/>
    <w:rsid w:val="00D11ED0"/>
    <w:rsid w:val="00D1273E"/>
    <w:rsid w:val="00D13E07"/>
    <w:rsid w:val="00D14146"/>
    <w:rsid w:val="00D1466D"/>
    <w:rsid w:val="00D157D1"/>
    <w:rsid w:val="00D17EC6"/>
    <w:rsid w:val="00D215FC"/>
    <w:rsid w:val="00D226FA"/>
    <w:rsid w:val="00D22D96"/>
    <w:rsid w:val="00D23325"/>
    <w:rsid w:val="00D234C6"/>
    <w:rsid w:val="00D25B66"/>
    <w:rsid w:val="00D268BC"/>
    <w:rsid w:val="00D271A9"/>
    <w:rsid w:val="00D30F74"/>
    <w:rsid w:val="00D33038"/>
    <w:rsid w:val="00D333C7"/>
    <w:rsid w:val="00D344D1"/>
    <w:rsid w:val="00D41316"/>
    <w:rsid w:val="00D427EA"/>
    <w:rsid w:val="00D4301A"/>
    <w:rsid w:val="00D431A2"/>
    <w:rsid w:val="00D45084"/>
    <w:rsid w:val="00D46F01"/>
    <w:rsid w:val="00D5005F"/>
    <w:rsid w:val="00D50FEE"/>
    <w:rsid w:val="00D53B28"/>
    <w:rsid w:val="00D57B5A"/>
    <w:rsid w:val="00D64E3B"/>
    <w:rsid w:val="00D71FF8"/>
    <w:rsid w:val="00D7307A"/>
    <w:rsid w:val="00D735E8"/>
    <w:rsid w:val="00D7379A"/>
    <w:rsid w:val="00D73A39"/>
    <w:rsid w:val="00D75404"/>
    <w:rsid w:val="00D7602F"/>
    <w:rsid w:val="00D762F2"/>
    <w:rsid w:val="00D76961"/>
    <w:rsid w:val="00D77380"/>
    <w:rsid w:val="00D8186E"/>
    <w:rsid w:val="00D82464"/>
    <w:rsid w:val="00D82F8E"/>
    <w:rsid w:val="00D91B76"/>
    <w:rsid w:val="00D921E5"/>
    <w:rsid w:val="00D9237A"/>
    <w:rsid w:val="00D934C5"/>
    <w:rsid w:val="00DA26CA"/>
    <w:rsid w:val="00DA4352"/>
    <w:rsid w:val="00DA64E0"/>
    <w:rsid w:val="00DA6BDA"/>
    <w:rsid w:val="00DA7044"/>
    <w:rsid w:val="00DB241E"/>
    <w:rsid w:val="00DB3866"/>
    <w:rsid w:val="00DB4BBE"/>
    <w:rsid w:val="00DB5073"/>
    <w:rsid w:val="00DB6A32"/>
    <w:rsid w:val="00DB755C"/>
    <w:rsid w:val="00DC0C15"/>
    <w:rsid w:val="00DC1E95"/>
    <w:rsid w:val="00DC38FA"/>
    <w:rsid w:val="00DC6AC9"/>
    <w:rsid w:val="00DD1187"/>
    <w:rsid w:val="00DD233D"/>
    <w:rsid w:val="00DD4C45"/>
    <w:rsid w:val="00DD5343"/>
    <w:rsid w:val="00DD5EDF"/>
    <w:rsid w:val="00DD7172"/>
    <w:rsid w:val="00DD727B"/>
    <w:rsid w:val="00DD7BCB"/>
    <w:rsid w:val="00DE0AA0"/>
    <w:rsid w:val="00DE3675"/>
    <w:rsid w:val="00DE3E9D"/>
    <w:rsid w:val="00DE527B"/>
    <w:rsid w:val="00DF29B4"/>
    <w:rsid w:val="00DF3971"/>
    <w:rsid w:val="00DF4E2B"/>
    <w:rsid w:val="00DF5E4F"/>
    <w:rsid w:val="00E00EB0"/>
    <w:rsid w:val="00E01862"/>
    <w:rsid w:val="00E03299"/>
    <w:rsid w:val="00E10BB4"/>
    <w:rsid w:val="00E16E11"/>
    <w:rsid w:val="00E17DFF"/>
    <w:rsid w:val="00E208D3"/>
    <w:rsid w:val="00E22CA8"/>
    <w:rsid w:val="00E24AE9"/>
    <w:rsid w:val="00E26BBF"/>
    <w:rsid w:val="00E27176"/>
    <w:rsid w:val="00E30990"/>
    <w:rsid w:val="00E30E55"/>
    <w:rsid w:val="00E31A11"/>
    <w:rsid w:val="00E326B1"/>
    <w:rsid w:val="00E33B8F"/>
    <w:rsid w:val="00E41ECA"/>
    <w:rsid w:val="00E430AC"/>
    <w:rsid w:val="00E46723"/>
    <w:rsid w:val="00E46EA8"/>
    <w:rsid w:val="00E50434"/>
    <w:rsid w:val="00E504E5"/>
    <w:rsid w:val="00E53EEA"/>
    <w:rsid w:val="00E552D0"/>
    <w:rsid w:val="00E55303"/>
    <w:rsid w:val="00E55ABD"/>
    <w:rsid w:val="00E5638D"/>
    <w:rsid w:val="00E56878"/>
    <w:rsid w:val="00E633FF"/>
    <w:rsid w:val="00E63A2A"/>
    <w:rsid w:val="00E66C81"/>
    <w:rsid w:val="00E67A48"/>
    <w:rsid w:val="00E716C9"/>
    <w:rsid w:val="00E7258D"/>
    <w:rsid w:val="00E85B64"/>
    <w:rsid w:val="00E90AE3"/>
    <w:rsid w:val="00E95CCB"/>
    <w:rsid w:val="00EA21D0"/>
    <w:rsid w:val="00EA3704"/>
    <w:rsid w:val="00EA3EE4"/>
    <w:rsid w:val="00EA46A8"/>
    <w:rsid w:val="00EA4DBB"/>
    <w:rsid w:val="00EA4F0F"/>
    <w:rsid w:val="00EA62BA"/>
    <w:rsid w:val="00EB00F2"/>
    <w:rsid w:val="00EB02EE"/>
    <w:rsid w:val="00EB2660"/>
    <w:rsid w:val="00EB3140"/>
    <w:rsid w:val="00EB3539"/>
    <w:rsid w:val="00EB5E71"/>
    <w:rsid w:val="00EB6D0C"/>
    <w:rsid w:val="00EC00A7"/>
    <w:rsid w:val="00EC09DA"/>
    <w:rsid w:val="00EC0E5C"/>
    <w:rsid w:val="00EC133E"/>
    <w:rsid w:val="00EC1F20"/>
    <w:rsid w:val="00EC1F81"/>
    <w:rsid w:val="00EC4664"/>
    <w:rsid w:val="00EC75C8"/>
    <w:rsid w:val="00ED1B3F"/>
    <w:rsid w:val="00ED3BE7"/>
    <w:rsid w:val="00EE1070"/>
    <w:rsid w:val="00EE33D8"/>
    <w:rsid w:val="00EE4F4A"/>
    <w:rsid w:val="00EE70C2"/>
    <w:rsid w:val="00EE74C8"/>
    <w:rsid w:val="00EF359E"/>
    <w:rsid w:val="00EF61CA"/>
    <w:rsid w:val="00F006DD"/>
    <w:rsid w:val="00F03831"/>
    <w:rsid w:val="00F039C8"/>
    <w:rsid w:val="00F05FAD"/>
    <w:rsid w:val="00F06567"/>
    <w:rsid w:val="00F073AA"/>
    <w:rsid w:val="00F07493"/>
    <w:rsid w:val="00F07D52"/>
    <w:rsid w:val="00F10079"/>
    <w:rsid w:val="00F10382"/>
    <w:rsid w:val="00F103E7"/>
    <w:rsid w:val="00F10C3C"/>
    <w:rsid w:val="00F117B9"/>
    <w:rsid w:val="00F16215"/>
    <w:rsid w:val="00F17442"/>
    <w:rsid w:val="00F26912"/>
    <w:rsid w:val="00F33615"/>
    <w:rsid w:val="00F3629E"/>
    <w:rsid w:val="00F367EA"/>
    <w:rsid w:val="00F404A2"/>
    <w:rsid w:val="00F41D7E"/>
    <w:rsid w:val="00F43F20"/>
    <w:rsid w:val="00F459FC"/>
    <w:rsid w:val="00F46D8D"/>
    <w:rsid w:val="00F479FF"/>
    <w:rsid w:val="00F56D08"/>
    <w:rsid w:val="00F56EAD"/>
    <w:rsid w:val="00F60A18"/>
    <w:rsid w:val="00F60F32"/>
    <w:rsid w:val="00F661FB"/>
    <w:rsid w:val="00F6678B"/>
    <w:rsid w:val="00F66FED"/>
    <w:rsid w:val="00F70593"/>
    <w:rsid w:val="00F70695"/>
    <w:rsid w:val="00F708A9"/>
    <w:rsid w:val="00F71D45"/>
    <w:rsid w:val="00F74A48"/>
    <w:rsid w:val="00F755B7"/>
    <w:rsid w:val="00F778E0"/>
    <w:rsid w:val="00F81486"/>
    <w:rsid w:val="00F841E2"/>
    <w:rsid w:val="00F84750"/>
    <w:rsid w:val="00F86A14"/>
    <w:rsid w:val="00F87F33"/>
    <w:rsid w:val="00F9046E"/>
    <w:rsid w:val="00F95C2A"/>
    <w:rsid w:val="00F95FE9"/>
    <w:rsid w:val="00F96ABF"/>
    <w:rsid w:val="00FA0FBF"/>
    <w:rsid w:val="00FA2246"/>
    <w:rsid w:val="00FA2A4F"/>
    <w:rsid w:val="00FA33A4"/>
    <w:rsid w:val="00FA407F"/>
    <w:rsid w:val="00FA6880"/>
    <w:rsid w:val="00FA75BC"/>
    <w:rsid w:val="00FB079A"/>
    <w:rsid w:val="00FB10EB"/>
    <w:rsid w:val="00FB2621"/>
    <w:rsid w:val="00FB300C"/>
    <w:rsid w:val="00FB59A8"/>
    <w:rsid w:val="00FB664D"/>
    <w:rsid w:val="00FB6D70"/>
    <w:rsid w:val="00FC0A71"/>
    <w:rsid w:val="00FC59E3"/>
    <w:rsid w:val="00FC6571"/>
    <w:rsid w:val="00FC7C27"/>
    <w:rsid w:val="00FD029E"/>
    <w:rsid w:val="00FD362A"/>
    <w:rsid w:val="00FD37B5"/>
    <w:rsid w:val="00FD3D58"/>
    <w:rsid w:val="00FD5168"/>
    <w:rsid w:val="00FD591D"/>
    <w:rsid w:val="00FD62F5"/>
    <w:rsid w:val="00FD7A49"/>
    <w:rsid w:val="00FD7D70"/>
    <w:rsid w:val="00FE100B"/>
    <w:rsid w:val="00FE4194"/>
    <w:rsid w:val="00FE52D7"/>
    <w:rsid w:val="00FE557B"/>
    <w:rsid w:val="00FE6102"/>
    <w:rsid w:val="00FF24F6"/>
    <w:rsid w:val="00FF2A96"/>
    <w:rsid w:val="00FF4E7A"/>
    <w:rsid w:val="00FF5D6F"/>
    <w:rsid w:val="252D19DF"/>
    <w:rsid w:val="34A51AC4"/>
    <w:rsid w:val="55C9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jc w:val="center"/>
      <w:outlineLvl w:val="0"/>
    </w:pPr>
    <w:rPr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24"/>
    <w:unhideWhenUsed/>
    <w:qFormat/>
    <w:uiPriority w:val="9"/>
    <w:pPr>
      <w:keepNext/>
      <w:keepLines/>
      <w:spacing w:before="260" w:after="260"/>
      <w:outlineLvl w:val="1"/>
    </w:pPr>
    <w:rPr>
      <w:rFonts w:eastAsia="Times New Roman" w:cstheme="majorBidi"/>
      <w:b/>
      <w:bCs/>
      <w:sz w:val="28"/>
      <w:szCs w:val="32"/>
    </w:rPr>
  </w:style>
  <w:style w:type="paragraph" w:styleId="4">
    <w:name w:val="heading 3"/>
    <w:basedOn w:val="1"/>
    <w:next w:val="1"/>
    <w:link w:val="29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42"/>
    <w:semiHidden/>
    <w:unhideWhenUsed/>
    <w:qFormat/>
    <w:uiPriority w:val="9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40"/>
    <w:semiHidden/>
    <w:unhideWhenUsed/>
    <w:qFormat/>
    <w:uiPriority w:val="99"/>
  </w:style>
  <w:style w:type="paragraph" w:styleId="7">
    <w:name w:val="Date"/>
    <w:basedOn w:val="1"/>
    <w:next w:val="1"/>
    <w:link w:val="43"/>
    <w:semiHidden/>
    <w:unhideWhenUsed/>
    <w:qFormat/>
    <w:uiPriority w:val="99"/>
    <w:pPr>
      <w:ind w:left="100" w:leftChars="2500"/>
    </w:pPr>
  </w:style>
  <w:style w:type="paragraph" w:styleId="8">
    <w:name w:val="endnote text"/>
    <w:basedOn w:val="1"/>
    <w:link w:val="44"/>
    <w:semiHidden/>
    <w:unhideWhenUsed/>
    <w:qFormat/>
    <w:uiPriority w:val="99"/>
    <w:pPr>
      <w:snapToGrid w:val="0"/>
      <w:jc w:val="left"/>
    </w:pPr>
  </w:style>
  <w:style w:type="paragraph" w:styleId="9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0">
    <w:name w:val="header"/>
    <w:basedOn w:val="1"/>
    <w:link w:val="2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footnote text"/>
    <w:basedOn w:val="1"/>
    <w:link w:val="37"/>
    <w:semiHidden/>
    <w:unhideWhenUsed/>
    <w:qFormat/>
    <w:uiPriority w:val="99"/>
    <w:pPr>
      <w:snapToGrid w:val="0"/>
    </w:pPr>
    <w:rPr>
      <w:sz w:val="18"/>
      <w:szCs w:val="18"/>
    </w:rPr>
  </w:style>
  <w:style w:type="paragraph" w:styleId="12">
    <w:name w:val="HTML Preformatted"/>
    <w:basedOn w:val="1"/>
    <w:link w:val="45"/>
    <w:semiHidden/>
    <w:unhideWhenUsed/>
    <w:qFormat/>
    <w:uiPriority w:val="99"/>
    <w:rPr>
      <w:rFonts w:ascii="Courier New" w:hAnsi="Courier New"/>
      <w:sz w:val="20"/>
    </w:rPr>
  </w:style>
  <w:style w:type="paragraph" w:styleId="13">
    <w:name w:val="Title"/>
    <w:basedOn w:val="1"/>
    <w:next w:val="1"/>
    <w:link w:val="25"/>
    <w:qFormat/>
    <w:uiPriority w:val="10"/>
    <w:pPr>
      <w:spacing w:before="240" w:after="60"/>
      <w:outlineLvl w:val="0"/>
    </w:pPr>
    <w:rPr>
      <w:rFonts w:eastAsiaTheme="majorEastAsia" w:cstheme="majorBidi"/>
      <w:bCs/>
      <w:szCs w:val="32"/>
    </w:rPr>
  </w:style>
  <w:style w:type="paragraph" w:styleId="14">
    <w:name w:val="annotation subject"/>
    <w:basedOn w:val="6"/>
    <w:next w:val="6"/>
    <w:link w:val="41"/>
    <w:semiHidden/>
    <w:unhideWhenUsed/>
    <w:qFormat/>
    <w:uiPriority w:val="99"/>
    <w:rPr>
      <w:b/>
      <w:bCs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endnote reference"/>
    <w:basedOn w:val="17"/>
    <w:semiHidden/>
    <w:unhideWhenUsed/>
    <w:qFormat/>
    <w:uiPriority w:val="99"/>
    <w:rPr>
      <w:vertAlign w:val="superscript"/>
    </w:rPr>
  </w:style>
  <w:style w:type="character" w:styleId="19">
    <w:name w:val="FollowedHyperlink"/>
    <w:basedOn w:val="17"/>
    <w:semiHidden/>
    <w:unhideWhenUsed/>
    <w:qFormat/>
    <w:uiPriority w:val="99"/>
    <w:rPr>
      <w:color w:val="954F72"/>
      <w:u w:val="single"/>
    </w:rPr>
  </w:style>
  <w:style w:type="character" w:styleId="20">
    <w:name w:val="Hyperlink"/>
    <w:basedOn w:val="17"/>
    <w:unhideWhenUsed/>
    <w:qFormat/>
    <w:uiPriority w:val="99"/>
    <w:rPr>
      <w:color w:val="0563C1" w:themeColor="hyperlink"/>
      <w:u w:val="single"/>
    </w:rPr>
  </w:style>
  <w:style w:type="character" w:styleId="21">
    <w:name w:val="annotation reference"/>
    <w:basedOn w:val="17"/>
    <w:semiHidden/>
    <w:unhideWhenUsed/>
    <w:qFormat/>
    <w:uiPriority w:val="99"/>
    <w:rPr>
      <w:sz w:val="21"/>
      <w:szCs w:val="21"/>
    </w:rPr>
  </w:style>
  <w:style w:type="character" w:styleId="22">
    <w:name w:val="footnote reference"/>
    <w:basedOn w:val="17"/>
    <w:semiHidden/>
    <w:unhideWhenUsed/>
    <w:qFormat/>
    <w:uiPriority w:val="99"/>
    <w:rPr>
      <w:vertAlign w:val="superscript"/>
    </w:rPr>
  </w:style>
  <w:style w:type="character" w:customStyle="1" w:styleId="23">
    <w:name w:val="标题 1 字符"/>
    <w:basedOn w:val="17"/>
    <w:link w:val="2"/>
    <w:qFormat/>
    <w:uiPriority w:val="9"/>
    <w:rPr>
      <w:rFonts w:ascii="Times New Roman" w:hAnsi="Times New Roman"/>
      <w:b/>
      <w:bCs/>
      <w:kern w:val="44"/>
      <w:sz w:val="28"/>
      <w:szCs w:val="44"/>
    </w:rPr>
  </w:style>
  <w:style w:type="character" w:customStyle="1" w:styleId="24">
    <w:name w:val="标题 2 字符"/>
    <w:basedOn w:val="17"/>
    <w:link w:val="3"/>
    <w:qFormat/>
    <w:uiPriority w:val="9"/>
    <w:rPr>
      <w:rFonts w:ascii="Times New Roman" w:hAnsi="Times New Roman" w:eastAsia="Times New Roman" w:cstheme="majorBidi"/>
      <w:b/>
      <w:bCs/>
      <w:sz w:val="28"/>
      <w:szCs w:val="32"/>
    </w:rPr>
  </w:style>
  <w:style w:type="character" w:customStyle="1" w:styleId="25">
    <w:name w:val="标题 字符"/>
    <w:basedOn w:val="17"/>
    <w:link w:val="13"/>
    <w:qFormat/>
    <w:uiPriority w:val="10"/>
    <w:rPr>
      <w:rFonts w:ascii="Times New Roman" w:hAnsi="Times New Roman" w:eastAsiaTheme="majorEastAsia" w:cstheme="majorBidi"/>
      <w:bCs/>
      <w:sz w:val="24"/>
      <w:szCs w:val="32"/>
    </w:rPr>
  </w:style>
  <w:style w:type="character" w:customStyle="1" w:styleId="26">
    <w:name w:val="页眉 字符"/>
    <w:basedOn w:val="17"/>
    <w:link w:val="10"/>
    <w:qFormat/>
    <w:uiPriority w:val="99"/>
    <w:rPr>
      <w:rFonts w:ascii="Times New Roman" w:hAnsi="Times New Roman"/>
      <w:sz w:val="18"/>
      <w:szCs w:val="18"/>
    </w:rPr>
  </w:style>
  <w:style w:type="character" w:customStyle="1" w:styleId="27">
    <w:name w:val="页脚 字符"/>
    <w:basedOn w:val="17"/>
    <w:link w:val="9"/>
    <w:qFormat/>
    <w:uiPriority w:val="99"/>
    <w:rPr>
      <w:rFonts w:ascii="Times New Roman" w:hAnsi="Times New Roman"/>
      <w:sz w:val="18"/>
      <w:szCs w:val="18"/>
    </w:rPr>
  </w:style>
  <w:style w:type="paragraph" w:styleId="28">
    <w:name w:val="List Paragraph"/>
    <w:basedOn w:val="1"/>
    <w:qFormat/>
    <w:uiPriority w:val="34"/>
    <w:pPr>
      <w:ind w:firstLine="420" w:firstLineChars="200"/>
    </w:pPr>
  </w:style>
  <w:style w:type="character" w:customStyle="1" w:styleId="29">
    <w:name w:val="标题 3 字符"/>
    <w:basedOn w:val="17"/>
    <w:link w:val="4"/>
    <w:qFormat/>
    <w:uiPriority w:val="9"/>
    <w:rPr>
      <w:rFonts w:ascii="Times New Roman" w:hAnsi="Times New Roman"/>
      <w:b/>
      <w:bCs/>
      <w:sz w:val="32"/>
      <w:szCs w:val="32"/>
    </w:rPr>
  </w:style>
  <w:style w:type="paragraph" w:customStyle="1" w:styleId="30">
    <w:name w:val="EndNote Bibliography Title"/>
    <w:basedOn w:val="1"/>
    <w:link w:val="31"/>
    <w:qFormat/>
    <w:uiPriority w:val="0"/>
    <w:pPr>
      <w:jc w:val="center"/>
    </w:pPr>
    <w:rPr>
      <w:rFonts w:cs="Times New Roman"/>
      <w:sz w:val="20"/>
    </w:rPr>
  </w:style>
  <w:style w:type="character" w:customStyle="1" w:styleId="31">
    <w:name w:val="EndNote Bibliography Title 字符"/>
    <w:basedOn w:val="17"/>
    <w:link w:val="30"/>
    <w:qFormat/>
    <w:uiPriority w:val="0"/>
    <w:rPr>
      <w:rFonts w:ascii="Times New Roman" w:hAnsi="Times New Roman" w:cs="Times New Roman"/>
      <w:sz w:val="20"/>
    </w:rPr>
  </w:style>
  <w:style w:type="paragraph" w:customStyle="1" w:styleId="32">
    <w:name w:val="EndNote Bibliography"/>
    <w:basedOn w:val="1"/>
    <w:link w:val="33"/>
    <w:qFormat/>
    <w:uiPriority w:val="0"/>
    <w:rPr>
      <w:rFonts w:cs="Times New Roman"/>
      <w:sz w:val="20"/>
    </w:rPr>
  </w:style>
  <w:style w:type="character" w:customStyle="1" w:styleId="33">
    <w:name w:val="EndNote Bibliography 字符"/>
    <w:basedOn w:val="17"/>
    <w:link w:val="32"/>
    <w:qFormat/>
    <w:uiPriority w:val="0"/>
    <w:rPr>
      <w:rFonts w:ascii="Times New Roman" w:hAnsi="Times New Roman" w:cs="Times New Roman"/>
      <w:sz w:val="20"/>
    </w:rPr>
  </w:style>
  <w:style w:type="table" w:customStyle="1" w:styleId="34">
    <w:name w:val="网格型1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5">
    <w:name w:val="网格型2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6">
    <w:name w:val="Unresolved Mention"/>
    <w:basedOn w:val="1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脚注文本 字符"/>
    <w:basedOn w:val="17"/>
    <w:link w:val="11"/>
    <w:semiHidden/>
    <w:qFormat/>
    <w:uiPriority w:val="99"/>
    <w:rPr>
      <w:rFonts w:ascii="Times New Roman" w:hAnsi="Times New Roman"/>
      <w:sz w:val="18"/>
      <w:szCs w:val="18"/>
    </w:rPr>
  </w:style>
  <w:style w:type="table" w:customStyle="1" w:styleId="38">
    <w:name w:val="网格型4"/>
    <w:basedOn w:val="15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9">
    <w:name w:val="keywords-mean"/>
    <w:basedOn w:val="17"/>
    <w:qFormat/>
    <w:uiPriority w:val="0"/>
  </w:style>
  <w:style w:type="character" w:customStyle="1" w:styleId="40">
    <w:name w:val="批注文字 字符"/>
    <w:basedOn w:val="17"/>
    <w:link w:val="6"/>
    <w:semiHidden/>
    <w:qFormat/>
    <w:uiPriority w:val="99"/>
    <w:rPr>
      <w:rFonts w:ascii="Times New Roman" w:hAnsi="Times New Roman"/>
    </w:rPr>
  </w:style>
  <w:style w:type="character" w:customStyle="1" w:styleId="41">
    <w:name w:val="批注主题 字符"/>
    <w:basedOn w:val="40"/>
    <w:link w:val="14"/>
    <w:semiHidden/>
    <w:qFormat/>
    <w:uiPriority w:val="99"/>
    <w:rPr>
      <w:rFonts w:ascii="Times New Roman" w:hAnsi="Times New Roman"/>
      <w:b/>
      <w:bCs/>
    </w:rPr>
  </w:style>
  <w:style w:type="character" w:customStyle="1" w:styleId="42">
    <w:name w:val="标题 4 字符"/>
    <w:basedOn w:val="17"/>
    <w:link w:val="5"/>
    <w:qFormat/>
    <w:uiPriority w:val="0"/>
    <w:rPr>
      <w:rFonts w:hint="default" w:ascii="Times New Roman" w:hAnsi="Times New Roman" w:eastAsia="宋体" w:cs="Times New Roman"/>
      <w:b/>
      <w:bCs/>
      <w:kern w:val="2"/>
      <w:sz w:val="24"/>
      <w:szCs w:val="28"/>
    </w:rPr>
  </w:style>
  <w:style w:type="character" w:customStyle="1" w:styleId="43">
    <w:name w:val="日期 字符"/>
    <w:basedOn w:val="17"/>
    <w:link w:val="7"/>
    <w:qFormat/>
    <w:uiPriority w:val="0"/>
    <w:rPr>
      <w:rFonts w:hint="default" w:ascii="Times New Roman" w:hAnsi="Times New Roman" w:eastAsia="宋体" w:cs="Times New Roman"/>
      <w:kern w:val="2"/>
      <w:sz w:val="24"/>
      <w:szCs w:val="22"/>
    </w:rPr>
  </w:style>
  <w:style w:type="character" w:customStyle="1" w:styleId="44">
    <w:name w:val="尾注文本 字符"/>
    <w:basedOn w:val="17"/>
    <w:link w:val="8"/>
    <w:qFormat/>
    <w:uiPriority w:val="0"/>
    <w:rPr>
      <w:rFonts w:hint="default" w:ascii="Times New Roman" w:hAnsi="Times New Roman" w:eastAsia="宋体" w:cs="Times New Roman"/>
      <w:kern w:val="2"/>
      <w:sz w:val="24"/>
      <w:szCs w:val="22"/>
    </w:rPr>
  </w:style>
  <w:style w:type="character" w:customStyle="1" w:styleId="45">
    <w:name w:val="HTML 预设格式 字符"/>
    <w:basedOn w:val="17"/>
    <w:link w:val="12"/>
    <w:qFormat/>
    <w:uiPriority w:val="0"/>
    <w:rPr>
      <w:rFonts w:ascii="Courier New" w:hAnsi="Courier New" w:eastAsia="宋体" w:cs="Courier New"/>
      <w:kern w:val="2"/>
    </w:rPr>
  </w:style>
  <w:style w:type="character" w:customStyle="1" w:styleId="46">
    <w:name w:val="未处理的提及1"/>
    <w:basedOn w:val="17"/>
    <w:qFormat/>
    <w:uiPriority w:val="0"/>
    <w:rPr>
      <w:color w:val="605E5C"/>
      <w:shd w:val="clear" w:fill="E1DFDD"/>
    </w:rPr>
  </w:style>
  <w:style w:type="table" w:customStyle="1" w:styleId="47">
    <w:name w:val="网格型6"/>
    <w:basedOn w:val="15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styleId="48">
    <w:name w:val="No Spacing"/>
    <w:qFormat/>
    <w:uiPriority w:val="1"/>
    <w:pPr>
      <w:widowControl w:val="0"/>
      <w:spacing w:line="300" w:lineRule="auto"/>
      <w:jc w:val="center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A137AE21-57EE-4A92-A44A-57A552E29B9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352</Words>
  <Characters>7226</Characters>
  <Lines>105</Lines>
  <Paragraphs>29</Paragraphs>
  <TotalTime>3</TotalTime>
  <ScaleCrop>false</ScaleCrop>
  <LinksUpToDate>false</LinksUpToDate>
  <CharactersWithSpaces>827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01:53:00Z</dcterms:created>
  <dc:creator>Yang Xuesong</dc:creator>
  <cp:lastModifiedBy>Y</cp:lastModifiedBy>
  <dcterms:modified xsi:type="dcterms:W3CDTF">2025-07-27T14:30:03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JjNTcwY2Q3NWZmM2RjZDc3OWFmNDliYzYyNjA2OGQiLCJ1c2VySWQiOiIyNzg1NDg2OD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3311C89D0BE9456297E495530706218E_12</vt:lpwstr>
  </property>
</Properties>
</file>